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D8BB9" w14:textId="77777777" w:rsidR="00FC4ABD" w:rsidRPr="00942124" w:rsidRDefault="00FC4ABD" w:rsidP="00B26892">
      <w:pPr>
        <w:spacing w:line="240" w:lineRule="auto"/>
        <w:rPr>
          <w:rFonts w:cstheme="minorHAnsi"/>
          <w:lang w:val="en-US"/>
        </w:rPr>
      </w:pPr>
      <w:bookmarkStart w:id="0" w:name="_GoBack"/>
      <w:bookmarkEnd w:id="0"/>
    </w:p>
    <w:p w14:paraId="6CD59022" w14:textId="77777777" w:rsidR="00CE5BB6" w:rsidRPr="00942124" w:rsidRDefault="00CE5BB6" w:rsidP="00B26892">
      <w:pPr>
        <w:spacing w:line="240" w:lineRule="auto"/>
        <w:rPr>
          <w:rFonts w:cstheme="minorHAnsi"/>
          <w:lang w:val="en-US"/>
        </w:rPr>
      </w:pPr>
    </w:p>
    <w:p w14:paraId="346EF54C" w14:textId="1FC530AA" w:rsidR="00CE5BB6" w:rsidRPr="00942124" w:rsidRDefault="00CE5BB6" w:rsidP="00B26892">
      <w:pPr>
        <w:spacing w:line="240" w:lineRule="auto"/>
        <w:rPr>
          <w:rFonts w:cstheme="minorHAnsi"/>
          <w:lang w:val="en-US"/>
        </w:rPr>
      </w:pPr>
    </w:p>
    <w:p w14:paraId="6AE8AB3E" w14:textId="7AFE6048" w:rsidR="00CE5BB6" w:rsidRPr="00942124" w:rsidRDefault="00CE5BB6" w:rsidP="00B26892">
      <w:pPr>
        <w:spacing w:line="240" w:lineRule="auto"/>
        <w:rPr>
          <w:rFonts w:cstheme="minorHAnsi"/>
          <w:lang w:val="en-US"/>
        </w:rPr>
      </w:pPr>
    </w:p>
    <w:p w14:paraId="0BC0A69E" w14:textId="78C4A3A2" w:rsidR="00CE5BB6" w:rsidRPr="00942124" w:rsidRDefault="00CE5BB6" w:rsidP="00B26892">
      <w:pPr>
        <w:spacing w:line="240" w:lineRule="auto"/>
        <w:rPr>
          <w:rFonts w:cstheme="minorHAnsi"/>
          <w:lang w:val="en-US"/>
        </w:rPr>
      </w:pPr>
    </w:p>
    <w:p w14:paraId="2AC66C73" w14:textId="193B2F27" w:rsidR="00CE5BB6" w:rsidRPr="00942124" w:rsidRDefault="00CE5BB6" w:rsidP="00B26892">
      <w:pPr>
        <w:spacing w:line="240" w:lineRule="auto"/>
        <w:rPr>
          <w:rFonts w:cstheme="minorHAnsi"/>
          <w:lang w:val="en-US"/>
        </w:rPr>
      </w:pPr>
    </w:p>
    <w:p w14:paraId="78DE1F7C" w14:textId="7C6ACA29" w:rsidR="00EC1396" w:rsidRDefault="00EC1396" w:rsidP="00B26892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7DA7950" w14:textId="1B2A945F" w:rsidR="00EC1396" w:rsidRPr="009B631E" w:rsidRDefault="009B631E" w:rsidP="009B631E">
      <w:pPr>
        <w:spacing w:line="240" w:lineRule="auto"/>
        <w:jc w:val="center"/>
        <w:rPr>
          <w:rFonts w:cstheme="minorHAnsi"/>
          <w:b/>
          <w:bCs/>
          <w:lang w:val="en-US"/>
        </w:rPr>
      </w:pPr>
      <w:r w:rsidRPr="009B631E">
        <w:rPr>
          <w:rFonts w:cstheme="minorHAnsi"/>
          <w:b/>
          <w:bCs/>
          <w:lang w:val="en-US"/>
        </w:rPr>
        <w:t>Supplementary tables</w:t>
      </w:r>
    </w:p>
    <w:p w14:paraId="5C248F2E" w14:textId="77777777" w:rsidR="00942124" w:rsidRDefault="00942124" w:rsidP="00B26892">
      <w:pPr>
        <w:spacing w:line="240" w:lineRule="auto"/>
        <w:rPr>
          <w:rFonts w:cstheme="minorHAnsi"/>
        </w:rPr>
      </w:pPr>
    </w:p>
    <w:p w14:paraId="69334416" w14:textId="706E8591" w:rsidR="00942124" w:rsidRPr="00EC1396" w:rsidRDefault="00EC1396" w:rsidP="00B26892">
      <w:pPr>
        <w:spacing w:line="240" w:lineRule="auto"/>
        <w:rPr>
          <w:rFonts w:cstheme="minorHAnsi"/>
          <w:b/>
          <w:bCs/>
        </w:rPr>
      </w:pPr>
      <w:r w:rsidRPr="00EC1396">
        <w:rPr>
          <w:rFonts w:cstheme="minorHAnsi"/>
          <w:b/>
          <w:bCs/>
        </w:rPr>
        <w:t>Supplementary table 1</w:t>
      </w:r>
    </w:p>
    <w:tbl>
      <w:tblPr>
        <w:tblStyle w:val="EinfacheTabelle4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EC1396" w:rsidRPr="00EC1396" w14:paraId="3ED2AC95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9B9E63D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Inclusion</w:t>
            </w:r>
          </w:p>
        </w:tc>
        <w:tc>
          <w:tcPr>
            <w:tcW w:w="4531" w:type="dxa"/>
          </w:tcPr>
          <w:p w14:paraId="0BC27A18" w14:textId="77777777" w:rsidR="00EC1396" w:rsidRPr="00EC1396" w:rsidRDefault="00EC1396" w:rsidP="00B268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xclusion</w:t>
            </w:r>
          </w:p>
        </w:tc>
      </w:tr>
      <w:tr w:rsidR="00EC1396" w:rsidRPr="00EC1396" w14:paraId="50538982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339D02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Age &gt;=18 years</w:t>
            </w:r>
          </w:p>
        </w:tc>
        <w:tc>
          <w:tcPr>
            <w:tcW w:w="4531" w:type="dxa"/>
          </w:tcPr>
          <w:p w14:paraId="5E1B1723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C1396">
              <w:rPr>
                <w:rFonts w:eastAsia="Calibri" w:cstheme="minorHAnsi"/>
              </w:rPr>
              <w:t>Age &gt;=50</w:t>
            </w:r>
          </w:p>
        </w:tc>
      </w:tr>
      <w:tr w:rsidR="00EC1396" w:rsidRPr="00EC1396" w14:paraId="467738C9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CF1A5E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Total bilirubin &gt;=16 mg/</w:t>
            </w:r>
            <w:proofErr w:type="spellStart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dL</w:t>
            </w:r>
            <w:proofErr w:type="spellEnd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 xml:space="preserve"> (&gt;=273.6 </w:t>
            </w:r>
            <w:proofErr w:type="spellStart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umol</w:t>
            </w:r>
            <w:proofErr w:type="spellEnd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/L)</w:t>
            </w:r>
          </w:p>
        </w:tc>
        <w:tc>
          <w:tcPr>
            <w:tcW w:w="4531" w:type="dxa"/>
          </w:tcPr>
          <w:p w14:paraId="37334F55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C1396">
              <w:rPr>
                <w:rFonts w:eastAsia="Calibri" w:cstheme="minorHAnsi"/>
              </w:rPr>
              <w:t>Platelet count &lt;40,000/mm^3</w:t>
            </w:r>
          </w:p>
        </w:tc>
      </w:tr>
      <w:tr w:rsidR="00EC1396" w:rsidRPr="00EC1396" w14:paraId="61629E5E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CA46BE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A clinical diagnosis of alcohol-induced liver decompensation (AILD)</w:t>
            </w:r>
          </w:p>
        </w:tc>
        <w:tc>
          <w:tcPr>
            <w:tcW w:w="4531" w:type="dxa"/>
          </w:tcPr>
          <w:p w14:paraId="7908CB0D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C1396">
              <w:rPr>
                <w:rFonts w:eastAsia="Calibri" w:cstheme="minorHAnsi"/>
              </w:rPr>
              <w:t>International Normalized Ratio (INR) &gt;2.5</w:t>
            </w:r>
          </w:p>
        </w:tc>
      </w:tr>
      <w:tr w:rsidR="00EC1396" w:rsidRPr="001D7653" w14:paraId="1A31EC17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F6264AD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proofErr w:type="spellStart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Maddrey</w:t>
            </w:r>
            <w:proofErr w:type="spellEnd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 xml:space="preserve"> score &gt;=32</w:t>
            </w:r>
          </w:p>
        </w:tc>
        <w:tc>
          <w:tcPr>
            <w:tcW w:w="4531" w:type="dxa"/>
          </w:tcPr>
          <w:p w14:paraId="1CBD033D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Serum Creatinine &gt;=1.3 mg/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dL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 xml:space="preserve"> (&gt;=115.04 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umol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>/L)</w:t>
            </w:r>
          </w:p>
        </w:tc>
      </w:tr>
      <w:tr w:rsidR="00EC1396" w:rsidRPr="00EC1396" w14:paraId="3FCC95E4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3AF94A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Subjects must have severe acute alcoholic hepatitis (</w:t>
            </w:r>
            <w:proofErr w:type="spellStart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sAAH</w:t>
            </w:r>
            <w:proofErr w:type="spellEnd"/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) diagnosed</w:t>
            </w:r>
          </w:p>
        </w:tc>
        <w:tc>
          <w:tcPr>
            <w:tcW w:w="4531" w:type="dxa"/>
          </w:tcPr>
          <w:p w14:paraId="597A3192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C1396">
              <w:rPr>
                <w:rFonts w:eastAsia="Calibri" w:cstheme="minorHAnsi"/>
              </w:rPr>
              <w:t>MELD score &gt;=30</w:t>
            </w:r>
          </w:p>
        </w:tc>
      </w:tr>
      <w:tr w:rsidR="00EC1396" w:rsidRPr="00EC1396" w14:paraId="528540E9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9F1C3A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Subject or legally-authorized representative must provide Informed Consent</w:t>
            </w:r>
          </w:p>
        </w:tc>
        <w:tc>
          <w:tcPr>
            <w:tcW w:w="4531" w:type="dxa"/>
          </w:tcPr>
          <w:p w14:paraId="410AB317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EC1396">
              <w:rPr>
                <w:rFonts w:eastAsia="Calibri" w:cstheme="minorHAnsi"/>
              </w:rPr>
              <w:t>AST &gt;500 IU/L</w:t>
            </w:r>
          </w:p>
        </w:tc>
      </w:tr>
      <w:tr w:rsidR="00EC1396" w:rsidRPr="001D7653" w14:paraId="61407A1A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D181664" w14:textId="77777777" w:rsidR="00EC1396" w:rsidRPr="00EC1396" w:rsidRDefault="00EC1396" w:rsidP="00B26892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EC1396">
              <w:rPr>
                <w:rFonts w:eastAsia="Calibri" w:cstheme="minorHAnsi"/>
                <w:b w:val="0"/>
                <w:bCs w:val="0"/>
                <w:lang w:val="en-US"/>
              </w:rPr>
              <w:t>Subject must be eligible for Standard of Care treatment as defined in the protocol</w:t>
            </w:r>
          </w:p>
        </w:tc>
        <w:tc>
          <w:tcPr>
            <w:tcW w:w="4531" w:type="dxa"/>
          </w:tcPr>
          <w:p w14:paraId="001FDBD0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vidence of infection unresponsive to antibiotics</w:t>
            </w:r>
          </w:p>
        </w:tc>
      </w:tr>
      <w:tr w:rsidR="00EC1396" w:rsidRPr="001D7653" w14:paraId="51CB899C" w14:textId="77777777" w:rsidTr="00E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bottom w:val="nil"/>
            </w:tcBorders>
          </w:tcPr>
          <w:p w14:paraId="0199127D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  <w:tcBorders>
              <w:bottom w:val="nil"/>
            </w:tcBorders>
          </w:tcPr>
          <w:p w14:paraId="6866FB82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vidence of reduction in total bilirubin of 20% or more in the previous 72 hours</w:t>
            </w:r>
          </w:p>
        </w:tc>
      </w:tr>
      <w:tr w:rsidR="00EC1396" w:rsidRPr="001D7653" w14:paraId="707B9035" w14:textId="77777777" w:rsidTr="00EC13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  <w:bottom w:val="nil"/>
            </w:tcBorders>
          </w:tcPr>
          <w:p w14:paraId="086B13BF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  <w:tcBorders>
              <w:top w:val="nil"/>
              <w:bottom w:val="nil"/>
            </w:tcBorders>
          </w:tcPr>
          <w:p w14:paraId="0EE13359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vidence of hemodynamic instability as defined specifically.</w:t>
            </w:r>
          </w:p>
        </w:tc>
      </w:tr>
      <w:tr w:rsidR="00EC1396" w:rsidRPr="001D7653" w14:paraId="05F905C4" w14:textId="77777777" w:rsidTr="00EC13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top w:val="nil"/>
            </w:tcBorders>
          </w:tcPr>
          <w:p w14:paraId="4F5827E8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  <w:tcBorders>
              <w:top w:val="nil"/>
            </w:tcBorders>
          </w:tcPr>
          <w:p w14:paraId="03FFC36E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vidence of active bleeding, major hemorrhage occurring within 48 hours prior to Randomization, or with banding of gastroesophageal varices during the 7 days immediately preceding screening</w:t>
            </w:r>
          </w:p>
        </w:tc>
      </w:tr>
      <w:tr w:rsidR="00EC1396" w:rsidRPr="001D7653" w14:paraId="71B309F6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5EE986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7D3191CB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Clinical evidence of liver size reduction due to cirrhosis, unless Investigator interpretation otherwise and Sponsor agrees</w:t>
            </w:r>
          </w:p>
        </w:tc>
      </w:tr>
      <w:tr w:rsidR="00EC1396" w:rsidRPr="001D7653" w14:paraId="491E31A1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920DE3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0A2BB07C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 xml:space="preserve">Occlusive portal vein thrombosis impairing 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hepatopetal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 xml:space="preserve"> flow, or evidence of bile duct obstruction</w:t>
            </w:r>
          </w:p>
        </w:tc>
      </w:tr>
      <w:tr w:rsidR="00EC1396" w:rsidRPr="001D7653" w14:paraId="0EF23391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662CA40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36F5CE25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Evidence by physical exam, history, or laboratory evaluation, of significant concomitant disease with a life expectancy of less than 3 months</w:t>
            </w:r>
          </w:p>
        </w:tc>
      </w:tr>
      <w:tr w:rsidR="00EC1396" w:rsidRPr="001D7653" w14:paraId="47DC5F45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CB0F825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2C2CA5AB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 xml:space="preserve">Subject has chronic end-stage renal disease requiring chronic hemodialysis for more than 8 weeks (not classified as 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hepatorenal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 xml:space="preserve"> syndrome)</w:t>
            </w:r>
          </w:p>
        </w:tc>
      </w:tr>
      <w:tr w:rsidR="00EC1396" w:rsidRPr="00EC1396" w14:paraId="1F4CA2DA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C3FC536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657D9F14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Subject ventilated or intubated</w:t>
            </w:r>
          </w:p>
        </w:tc>
      </w:tr>
      <w:tr w:rsidR="00EC1396" w:rsidRPr="00EC1396" w14:paraId="63B69260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A103DD7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3C21473C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Subject on hemodialysis</w:t>
            </w:r>
          </w:p>
        </w:tc>
      </w:tr>
      <w:tr w:rsidR="00EC1396" w:rsidRPr="001D7653" w14:paraId="5C76C4C8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1A54F3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0339D396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 xml:space="preserve">Subject has liver disease related to homozygous 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hemachromotosis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>, Wilson's disease, has nonalcoholic fatty liver disease, or Budd-Chiari Syndrome</w:t>
            </w:r>
          </w:p>
        </w:tc>
      </w:tr>
      <w:tr w:rsidR="00EC1396" w:rsidRPr="001D7653" w14:paraId="5E57F0F1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3681BB4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5BFB9A36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 xml:space="preserve">Serological evidence of active viral hepatitis A, B or C infection. If subject at risk for viral hepatitis A, B or C, and no serology is available, </w:t>
            </w:r>
            <w:proofErr w:type="spellStart"/>
            <w:r w:rsidRPr="00EC1396">
              <w:rPr>
                <w:rFonts w:eastAsia="Calibri" w:cstheme="minorHAnsi"/>
                <w:lang w:val="en-US"/>
              </w:rPr>
              <w:t>serologies</w:t>
            </w:r>
            <w:proofErr w:type="spellEnd"/>
            <w:r w:rsidRPr="00EC1396">
              <w:rPr>
                <w:rFonts w:eastAsia="Calibri" w:cstheme="minorHAnsi"/>
                <w:lang w:val="en-US"/>
              </w:rPr>
              <w:t xml:space="preserve"> must be obtained prior to Randomization</w:t>
            </w:r>
          </w:p>
        </w:tc>
      </w:tr>
      <w:tr w:rsidR="00EC1396" w:rsidRPr="001D7653" w14:paraId="1EAF7976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C339E5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5290F90E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Pregnancy as determined by serum beta-human chorionic gonadotropin results, or subjects not willing to use effective means of contraception, without history of medical or surgical sterilization</w:t>
            </w:r>
          </w:p>
        </w:tc>
      </w:tr>
      <w:tr w:rsidR="00EC1396" w:rsidRPr="001D7653" w14:paraId="40E3BAAD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D36282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6476E95E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Participation in another investigational drug, biologic, or device study within one month of enrollment, except for observational studies</w:t>
            </w:r>
          </w:p>
        </w:tc>
      </w:tr>
      <w:tr w:rsidR="00EC1396" w:rsidRPr="00EC1396" w14:paraId="0A7D6289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B7D5E87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13A05F86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Previous liver transplant</w:t>
            </w:r>
          </w:p>
        </w:tc>
      </w:tr>
      <w:tr w:rsidR="00EC1396" w:rsidRPr="001D7653" w14:paraId="4450B2A5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739E6DB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535A252B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Previous enrollment in the treatment phase of another ELAD trial</w:t>
            </w:r>
          </w:p>
        </w:tc>
      </w:tr>
      <w:tr w:rsidR="00EC1396" w:rsidRPr="001D7653" w14:paraId="6C320F57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E23D7B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105D73D9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Have a Do Not Resuscitate or a Do Not Intubate (DNR/DNI) directive or any other Advanced Directive limiting Standard of Care in place</w:t>
            </w:r>
          </w:p>
        </w:tc>
      </w:tr>
      <w:tr w:rsidR="00EC1396" w:rsidRPr="001D7653" w14:paraId="6684FB88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836FB2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6860D980" w14:textId="77777777" w:rsidR="00EC1396" w:rsidRPr="00EC1396" w:rsidRDefault="00EC1396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Refusal to participate in the VTL-308E follow-up study</w:t>
            </w:r>
          </w:p>
        </w:tc>
      </w:tr>
      <w:tr w:rsidR="00EC1396" w:rsidRPr="001D7653" w14:paraId="5788C803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B29029" w14:textId="77777777" w:rsidR="00EC1396" w:rsidRPr="00EC1396" w:rsidRDefault="00EC139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4531" w:type="dxa"/>
          </w:tcPr>
          <w:p w14:paraId="5B51431E" w14:textId="77777777" w:rsidR="00EC1396" w:rsidRPr="00EC1396" w:rsidRDefault="00EC139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EC1396">
              <w:rPr>
                <w:rFonts w:eastAsia="Calibri" w:cstheme="minorHAnsi"/>
                <w:lang w:val="en-US"/>
              </w:rPr>
              <w:t>Inability to provide an address for home visits</w:t>
            </w:r>
          </w:p>
        </w:tc>
      </w:tr>
    </w:tbl>
    <w:p w14:paraId="688DBB1C" w14:textId="77777777" w:rsidR="00EC1396" w:rsidRPr="00EC1396" w:rsidRDefault="00EC1396" w:rsidP="00B26892">
      <w:pPr>
        <w:spacing w:line="240" w:lineRule="auto"/>
        <w:rPr>
          <w:rFonts w:cstheme="minorHAnsi"/>
          <w:lang w:val="en-US"/>
        </w:rPr>
      </w:pPr>
    </w:p>
    <w:p w14:paraId="3F27B4C4" w14:textId="714EA37C" w:rsidR="00EC1396" w:rsidRPr="00EC1396" w:rsidRDefault="00EC1396" w:rsidP="00B26892">
      <w:pPr>
        <w:spacing w:line="240" w:lineRule="auto"/>
        <w:rPr>
          <w:rFonts w:cstheme="minorHAnsi"/>
          <w:lang w:val="en-US"/>
        </w:rPr>
      </w:pPr>
    </w:p>
    <w:p w14:paraId="51761109" w14:textId="77777777" w:rsidR="00760168" w:rsidRPr="00E255F8" w:rsidRDefault="00760168" w:rsidP="00760168">
      <w:pPr>
        <w:spacing w:line="240" w:lineRule="auto"/>
        <w:rPr>
          <w:rFonts w:cstheme="minorHAnsi"/>
          <w:b/>
          <w:bCs/>
          <w:color w:val="FF0000"/>
          <w:lang w:val="en-US"/>
        </w:rPr>
      </w:pPr>
    </w:p>
    <w:p w14:paraId="0566EF80" w14:textId="5A2308CD" w:rsidR="00760168" w:rsidRPr="00CE1F2F" w:rsidRDefault="00760168" w:rsidP="00760168">
      <w:pPr>
        <w:spacing w:line="240" w:lineRule="auto"/>
        <w:rPr>
          <w:rFonts w:cstheme="minorHAnsi"/>
          <w:b/>
          <w:lang w:val="en-US"/>
        </w:rPr>
      </w:pPr>
      <w:r w:rsidRPr="00CE1F2F">
        <w:rPr>
          <w:rFonts w:cstheme="minorHAnsi"/>
          <w:b/>
          <w:lang w:val="en-US"/>
        </w:rPr>
        <w:t xml:space="preserve">Supplementary </w:t>
      </w:r>
      <w:r w:rsidR="00501C40" w:rsidRPr="00CE1F2F">
        <w:rPr>
          <w:rFonts w:cstheme="minorHAnsi"/>
          <w:b/>
          <w:lang w:val="en-US"/>
        </w:rPr>
        <w:t>t</w:t>
      </w:r>
      <w:r w:rsidRPr="00CE1F2F">
        <w:rPr>
          <w:rFonts w:cstheme="minorHAnsi"/>
          <w:b/>
          <w:lang w:val="en-US"/>
        </w:rPr>
        <w:t>able 2A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760168" w:rsidRPr="00942124" w14:paraId="7403BCF6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AC48" w14:textId="77777777" w:rsidR="00760168" w:rsidRPr="00CE1F2F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3B7F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320B3BD9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760168" w:rsidRPr="00942124" w14:paraId="0CA51854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0DFF" w14:textId="77777777" w:rsidR="00760168" w:rsidRPr="00942124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6C760" w14:textId="77B96811" w:rsidR="00760168" w:rsidRPr="00942124" w:rsidRDefault="00B54C35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760168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3BA29D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2DA3AE0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750B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426C0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90F620D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E315F72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7276046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760168" w:rsidRPr="001D7653" w14:paraId="6B3D0E34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4A2F927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760168" w:rsidRPr="00942124" w14:paraId="756A84FE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6D435" w14:textId="77777777" w:rsidR="00760168" w:rsidRPr="0036393E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3E17BDB6" w14:textId="77777777" w:rsidR="00760168" w:rsidRPr="0036393E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2FD5BB65" w14:textId="77777777" w:rsidR="00760168" w:rsidRPr="0036393E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3582E816" w14:textId="77777777" w:rsidR="00760168" w:rsidRPr="0036393E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7A0E5806" w14:textId="206118F6" w:rsidR="00760168" w:rsidRPr="0036393E" w:rsidRDefault="00E73226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C</w:t>
            </w:r>
          </w:p>
          <w:p w14:paraId="6735B8B3" w14:textId="77777777" w:rsidR="00760168" w:rsidRPr="0036393E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1353DBB0" w14:textId="45846781" w:rsidR="0036393E" w:rsidRPr="0036393E" w:rsidRDefault="0036393E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1FAC02" w14:textId="77777777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8.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1167DA0" w14:textId="77777777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1.1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6DE461C" w14:textId="77777777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 xml:space="preserve">65.18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519F" w14:textId="77777777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E50CE" w14:textId="77777777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 w:rsidRPr="0036393E">
              <w:rPr>
                <w:sz w:val="22"/>
                <w:szCs w:val="22"/>
                <w:lang w:val="en-US"/>
              </w:rPr>
              <w:t>15.58</w:t>
            </w:r>
            <w:r w:rsidR="00760168" w:rsidRPr="0036393E">
              <w:rPr>
                <w:rFonts w:cstheme="minorHAnsi"/>
                <w:sz w:val="22"/>
                <w:szCs w:val="22"/>
                <w:lang w:val="nl-NL"/>
              </w:rPr>
              <w:t xml:space="preserve"> </w:t>
            </w:r>
          </w:p>
          <w:p w14:paraId="3FD4A3AD" w14:textId="77777777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</w:p>
          <w:p w14:paraId="041C6E86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 w:rsidRPr="0036393E">
              <w:rPr>
                <w:rFonts w:cstheme="minorHAnsi"/>
                <w:sz w:val="22"/>
                <w:szCs w:val="22"/>
                <w:lang w:val="nl-NL"/>
              </w:rPr>
              <w:t>1.12</w:t>
            </w:r>
          </w:p>
          <w:p w14:paraId="298E0ADC" w14:textId="4AF6D0FB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1.08</w:t>
            </w:r>
          </w:p>
          <w:p w14:paraId="79BC16D4" w14:textId="16A8A9FC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1.40</w:t>
            </w:r>
          </w:p>
          <w:p w14:paraId="5F8DF127" w14:textId="6120E60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1.01</w:t>
            </w:r>
          </w:p>
          <w:p w14:paraId="46259101" w14:textId="29EAC11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cstheme="minorHAnsi"/>
                <w:sz w:val="22"/>
                <w:szCs w:val="22"/>
                <w:lang w:val="nl-NL"/>
              </w:rPr>
              <w:t>1.02</w:t>
            </w:r>
          </w:p>
          <w:p w14:paraId="2DFE61C7" w14:textId="686804FC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cstheme="minorHAnsi"/>
                <w:sz w:val="22"/>
                <w:szCs w:val="22"/>
                <w:lang w:val="nl-NL"/>
              </w:rPr>
              <w:t>3.92</w:t>
            </w:r>
          </w:p>
          <w:p w14:paraId="0A64071A" w14:textId="6ABB2BD9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 w:rsidRPr="0036393E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        </w:t>
            </w:r>
            <w:r w:rsidRPr="0036393E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</w:t>
            </w: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6962CAC" w14:textId="460B2398" w:rsidR="0036393E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6393E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="0036393E" w:rsidRPr="0036393E">
              <w:rPr>
                <w:sz w:val="22"/>
                <w:szCs w:val="22"/>
                <w:lang w:val="en-US"/>
              </w:rPr>
              <w:t>3.38</w:t>
            </w:r>
          </w:p>
          <w:p w14:paraId="6446A86C" w14:textId="77777777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val="en-US"/>
              </w:rPr>
            </w:pPr>
          </w:p>
          <w:p w14:paraId="045247F1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36393E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99</w:t>
            </w:r>
          </w:p>
          <w:p w14:paraId="21405306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1.01</w:t>
            </w:r>
          </w:p>
          <w:p w14:paraId="6F6C1063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0.23</w:t>
            </w:r>
          </w:p>
          <w:p w14:paraId="0E510013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0.95</w:t>
            </w:r>
          </w:p>
          <w:p w14:paraId="36355D45" w14:textId="77777777" w:rsidR="00760168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  <w:p w14:paraId="058F93DA" w14:textId="49441B24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165090">
              <w:rPr>
                <w:lang w:val="en-US"/>
              </w:rPr>
              <w:t>0.59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3F0B50B" w14:textId="049E731C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36393E">
              <w:rPr>
                <w:rFonts w:cstheme="minorHAnsi"/>
                <w:sz w:val="22"/>
                <w:szCs w:val="22"/>
                <w:lang w:val="nl-NL"/>
              </w:rPr>
              <w:t xml:space="preserve"> </w:t>
            </w:r>
            <w:r w:rsidR="0036393E" w:rsidRPr="0036393E">
              <w:rPr>
                <w:rFonts w:cstheme="minorHAnsi"/>
                <w:sz w:val="22"/>
                <w:szCs w:val="22"/>
                <w:lang w:val="en-US"/>
              </w:rPr>
              <w:t>71.78</w:t>
            </w:r>
          </w:p>
          <w:p w14:paraId="0E2F4BD3" w14:textId="77777777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2CBE7CEE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1.26</w:t>
            </w:r>
          </w:p>
          <w:p w14:paraId="17360E62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1.15</w:t>
            </w:r>
          </w:p>
          <w:p w14:paraId="2B666618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8.48</w:t>
            </w:r>
          </w:p>
          <w:p w14:paraId="4914B83E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8</w:t>
            </w:r>
          </w:p>
          <w:p w14:paraId="1B38AD5A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7</w:t>
            </w:r>
          </w:p>
          <w:p w14:paraId="65251BF5" w14:textId="42D1D398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165090">
              <w:rPr>
                <w:lang w:val="en-US"/>
              </w:rPr>
              <w:t>25.9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8523106" w14:textId="77777777" w:rsidR="00760168" w:rsidRPr="0036393E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 w:rsidRPr="0036393E">
              <w:rPr>
                <w:rFonts w:cstheme="minorHAnsi"/>
                <w:sz w:val="22"/>
                <w:szCs w:val="22"/>
                <w:lang w:val="nl-NL"/>
              </w:rPr>
              <w:t xml:space="preserve"> </w:t>
            </w:r>
            <w:r w:rsidR="0036393E" w:rsidRPr="0036393E">
              <w:rPr>
                <w:rFonts w:cstheme="minorHAnsi"/>
                <w:sz w:val="22"/>
                <w:szCs w:val="22"/>
                <w:lang w:val="nl-NL"/>
              </w:rPr>
              <w:t>&lt;0.001</w:t>
            </w:r>
          </w:p>
          <w:p w14:paraId="38909791" w14:textId="77777777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AE61518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36393E">
              <w:rPr>
                <w:sz w:val="22"/>
                <w:szCs w:val="22"/>
                <w:lang w:val="en-US"/>
              </w:rPr>
              <w:t>0.076</w:t>
            </w:r>
          </w:p>
          <w:p w14:paraId="2A619322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0.018</w:t>
            </w:r>
          </w:p>
          <w:p w14:paraId="36A20920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1027D">
              <w:rPr>
                <w:lang w:val="en-US"/>
              </w:rPr>
              <w:t>0.710</w:t>
            </w:r>
          </w:p>
          <w:p w14:paraId="19C3A847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36393E">
              <w:rPr>
                <w:rFonts w:eastAsia="Calibri" w:cstheme="minorHAnsi"/>
                <w:sz w:val="22"/>
                <w:szCs w:val="22"/>
                <w:lang w:val="en-US"/>
              </w:rPr>
              <w:t>0.690</w:t>
            </w:r>
          </w:p>
          <w:p w14:paraId="07A66CE0" w14:textId="77777777" w:rsid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65090">
              <w:rPr>
                <w:lang w:val="en-US"/>
              </w:rPr>
              <w:t>0.520</w:t>
            </w:r>
          </w:p>
          <w:p w14:paraId="33704742" w14:textId="16AB747E" w:rsidR="0036393E" w:rsidRPr="0036393E" w:rsidRDefault="0036393E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165090">
              <w:rPr>
                <w:lang w:val="en-US"/>
              </w:rPr>
              <w:t>0.160</w:t>
            </w:r>
          </w:p>
        </w:tc>
      </w:tr>
      <w:tr w:rsidR="00760168" w:rsidRPr="001D7653" w14:paraId="25F5875D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D04A332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6572948A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EE0C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21AB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5724C9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D2B121A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5C8A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8505F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A424A18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C213622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126B821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760168" w:rsidRPr="00942124" w14:paraId="077AFABF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6B83A" w14:textId="77777777" w:rsidR="00760168" w:rsidRPr="00E709C3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34E660D0" w14:textId="77777777" w:rsidR="00760168" w:rsidRPr="00E709C3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051CD9F1" w14:textId="77777777" w:rsidR="00760168" w:rsidRPr="00E709C3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3EE1A5E1" w14:textId="77777777" w:rsidR="00760168" w:rsidRPr="00E709C3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71A56C79" w14:textId="77777777" w:rsidR="00760168" w:rsidRPr="00E709C3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eukocytes</w:t>
            </w:r>
          </w:p>
          <w:p w14:paraId="68481B9B" w14:textId="77777777" w:rsidR="00760168" w:rsidRPr="00E709C3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723F3F96" w14:textId="7AD5C26D" w:rsidR="0036393E" w:rsidRPr="00E709C3" w:rsidRDefault="0036393E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775167" w14:textId="77777777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5.99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7ADC9F" w14:textId="77777777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1.3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76E9182" w14:textId="77777777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26.4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10895" w14:textId="77777777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0.01796</w:t>
            </w:r>
          </w:p>
          <w:p w14:paraId="29432C99" w14:textId="77777777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4BD995" w14:textId="5BB190D1" w:rsidR="00E709C3" w:rsidRDefault="0036393E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709C3">
              <w:rPr>
                <w:sz w:val="22"/>
                <w:szCs w:val="22"/>
                <w:lang w:val="en-US"/>
              </w:rPr>
              <w:t>24.47</w:t>
            </w:r>
          </w:p>
          <w:p w14:paraId="460D90F8" w14:textId="117F5B4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  <w:p w14:paraId="5DDD7CD2" w14:textId="30C19810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1</w:t>
            </w:r>
          </w:p>
          <w:p w14:paraId="0DF35E2E" w14:textId="31F68288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9</w:t>
            </w:r>
          </w:p>
          <w:p w14:paraId="58FA710C" w14:textId="2F316822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A24B8">
              <w:rPr>
                <w:lang w:val="it-IT"/>
              </w:rPr>
              <w:t>2.27</w:t>
            </w:r>
          </w:p>
          <w:p w14:paraId="1574B480" w14:textId="20ED0BB1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</w:t>
            </w:r>
          </w:p>
          <w:p w14:paraId="40E65B3E" w14:textId="25CF6AFD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24B8">
              <w:rPr>
                <w:lang w:val="en-US"/>
              </w:rPr>
              <w:t>1.00</w:t>
            </w:r>
          </w:p>
          <w:p w14:paraId="478BDD32" w14:textId="1CBF79FC" w:rsidR="00E709C3" w:rsidRP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lang w:val="en-US"/>
              </w:rPr>
              <w:t>4.65</w:t>
            </w:r>
          </w:p>
          <w:p w14:paraId="2BCB41AF" w14:textId="7CE71133" w:rsidR="00760168" w:rsidRPr="00E709C3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E709C3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</w:t>
            </w:r>
            <w:r w:rsidRPr="00E709C3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</w:t>
            </w: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EC9037B" w14:textId="77777777" w:rsidR="00E709C3" w:rsidRDefault="0036393E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709C3">
              <w:rPr>
                <w:sz w:val="22"/>
                <w:szCs w:val="22"/>
                <w:lang w:val="en-US"/>
              </w:rPr>
              <w:t>3.89</w:t>
            </w:r>
          </w:p>
          <w:p w14:paraId="52C995F8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  <w:p w14:paraId="2005330B" w14:textId="475D8BEA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1</w:t>
            </w:r>
          </w:p>
          <w:p w14:paraId="04C82192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8</w:t>
            </w:r>
          </w:p>
          <w:p w14:paraId="58CCFB4A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A24B8">
              <w:rPr>
                <w:lang w:val="it-IT"/>
              </w:rPr>
              <w:t>0.36</w:t>
            </w:r>
          </w:p>
          <w:p w14:paraId="4D1C8ABB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24B8">
              <w:rPr>
                <w:lang w:val="en-US"/>
              </w:rPr>
              <w:t>0.93</w:t>
            </w:r>
          </w:p>
          <w:p w14:paraId="2F957568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lang w:eastAsia="de-DE"/>
              </w:rPr>
            </w:pPr>
            <w:r>
              <w:rPr>
                <w:rFonts w:eastAsia="+mn-ea" w:cstheme="minorHAnsi"/>
                <w:color w:val="000000"/>
                <w:lang w:eastAsia="de-DE"/>
              </w:rPr>
              <w:t>0.95</w:t>
            </w:r>
          </w:p>
          <w:p w14:paraId="612B72DE" w14:textId="6660DC16" w:rsidR="00760168" w:rsidRP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lang w:eastAsia="de-DE"/>
              </w:rPr>
              <w:t>0.76</w:t>
            </w:r>
            <w:r w:rsidR="00760168" w:rsidRPr="00E709C3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</w:t>
            </w:r>
            <w:r w:rsidR="00760168" w:rsidRPr="00E709C3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</w:t>
            </w:r>
            <w:r w:rsidR="00760168" w:rsidRPr="00E709C3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52EA1B8" w14:textId="77777777" w:rsidR="00760168" w:rsidRDefault="0036393E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E709C3">
              <w:rPr>
                <w:sz w:val="22"/>
                <w:szCs w:val="22"/>
                <w:lang w:val="en-US"/>
              </w:rPr>
              <w:t>153.90</w:t>
            </w:r>
          </w:p>
          <w:p w14:paraId="7B093A2F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  <w:p w14:paraId="63FB2BAB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</w:p>
          <w:p w14:paraId="7EB40187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0</w:t>
            </w:r>
          </w:p>
          <w:p w14:paraId="687402B0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004A24B8">
              <w:rPr>
                <w:lang w:val="it-IT"/>
              </w:rPr>
              <w:t>14.30</w:t>
            </w:r>
          </w:p>
          <w:p w14:paraId="1638887D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24B8">
              <w:rPr>
                <w:lang w:val="en-US"/>
              </w:rPr>
              <w:t>1.09</w:t>
            </w:r>
          </w:p>
          <w:p w14:paraId="60624EA2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06</w:t>
            </w:r>
          </w:p>
          <w:p w14:paraId="5C5402B1" w14:textId="09D4D6AA" w:rsidR="00E709C3" w:rsidRP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8.3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5AF8AFC" w14:textId="77777777" w:rsidR="00760168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7A13F626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FB2A6B9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39</w:t>
            </w:r>
          </w:p>
          <w:p w14:paraId="127F1FE0" w14:textId="4549EA30" w:rsidR="00E709C3" w:rsidRDefault="00E709C3" w:rsidP="00E70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E709C3"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3FAA06C2" w14:textId="78D219B7" w:rsidR="00E709C3" w:rsidRDefault="00E709C3" w:rsidP="00E709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4A24B8">
              <w:rPr>
                <w:lang w:val="it-IT"/>
              </w:rPr>
              <w:t>0.38</w:t>
            </w:r>
          </w:p>
          <w:p w14:paraId="39A68434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A24B8">
              <w:rPr>
                <w:lang w:val="en-US"/>
              </w:rPr>
              <w:t>0.854</w:t>
            </w:r>
          </w:p>
          <w:p w14:paraId="295150BA" w14:textId="77777777" w:rsid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930</w:t>
            </w:r>
          </w:p>
          <w:p w14:paraId="0719E536" w14:textId="389E64A1" w:rsidR="00E709C3" w:rsidRPr="00E709C3" w:rsidRDefault="00E709C3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96</w:t>
            </w:r>
          </w:p>
        </w:tc>
      </w:tr>
    </w:tbl>
    <w:p w14:paraId="51D0320D" w14:textId="77777777" w:rsidR="00760168" w:rsidRPr="00942124" w:rsidRDefault="00760168" w:rsidP="00760168">
      <w:pPr>
        <w:spacing w:line="240" w:lineRule="auto"/>
        <w:rPr>
          <w:rFonts w:cstheme="minorHAnsi"/>
        </w:rPr>
      </w:pPr>
    </w:p>
    <w:p w14:paraId="3B1D0446" w14:textId="77777777" w:rsidR="00760168" w:rsidRPr="00942124" w:rsidRDefault="00760168" w:rsidP="00760168">
      <w:pPr>
        <w:spacing w:line="240" w:lineRule="auto"/>
        <w:rPr>
          <w:rFonts w:cstheme="minorHAnsi"/>
        </w:rPr>
      </w:pPr>
    </w:p>
    <w:p w14:paraId="6339CC51" w14:textId="2F8759A5" w:rsidR="00760168" w:rsidRDefault="00760168" w:rsidP="00760168">
      <w:pPr>
        <w:spacing w:line="240" w:lineRule="auto"/>
        <w:rPr>
          <w:rFonts w:cstheme="minorHAnsi"/>
        </w:rPr>
      </w:pPr>
    </w:p>
    <w:p w14:paraId="7686CAA8" w14:textId="77777777" w:rsidR="00E709C3" w:rsidRPr="00942124" w:rsidRDefault="00E709C3" w:rsidP="00760168">
      <w:pPr>
        <w:spacing w:line="240" w:lineRule="auto"/>
        <w:rPr>
          <w:rFonts w:cstheme="minorHAnsi"/>
        </w:rPr>
      </w:pPr>
    </w:p>
    <w:p w14:paraId="3B6025EE" w14:textId="77777777" w:rsidR="00760168" w:rsidRPr="00942124" w:rsidRDefault="00760168" w:rsidP="00760168">
      <w:pPr>
        <w:spacing w:line="240" w:lineRule="auto"/>
        <w:rPr>
          <w:rFonts w:cstheme="minorHAnsi"/>
        </w:rPr>
      </w:pPr>
    </w:p>
    <w:p w14:paraId="61277EC9" w14:textId="7A36B5C5" w:rsidR="00760168" w:rsidRPr="00CE1F2F" w:rsidRDefault="00760168" w:rsidP="00760168">
      <w:pPr>
        <w:spacing w:line="240" w:lineRule="auto"/>
        <w:rPr>
          <w:rFonts w:cstheme="minorHAnsi"/>
          <w:b/>
          <w:lang w:val="en-US"/>
        </w:rPr>
      </w:pPr>
      <w:r w:rsidRPr="00362359">
        <w:rPr>
          <w:rFonts w:cstheme="minorHAnsi"/>
          <w:b/>
          <w:lang w:val="en-US"/>
        </w:rPr>
        <w:t xml:space="preserve">Supplementary </w:t>
      </w:r>
      <w:r w:rsidR="00501C40" w:rsidRPr="00362359">
        <w:rPr>
          <w:rFonts w:cstheme="minorHAnsi"/>
          <w:b/>
          <w:lang w:val="en-US"/>
        </w:rPr>
        <w:t>t</w:t>
      </w:r>
      <w:r w:rsidRPr="00362359">
        <w:rPr>
          <w:rFonts w:cstheme="minorHAnsi"/>
          <w:b/>
          <w:lang w:val="en-US"/>
        </w:rPr>
        <w:t>able 2B</w:t>
      </w:r>
    </w:p>
    <w:tbl>
      <w:tblPr>
        <w:tblStyle w:val="EinfacheTabelle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936"/>
        <w:gridCol w:w="937"/>
        <w:gridCol w:w="918"/>
        <w:gridCol w:w="889"/>
        <w:gridCol w:w="830"/>
        <w:gridCol w:w="941"/>
        <w:gridCol w:w="918"/>
        <w:gridCol w:w="889"/>
      </w:tblGrid>
      <w:tr w:rsidR="00760168" w:rsidRPr="00942124" w14:paraId="245C3A66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7CC59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73851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Univariate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002847EF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ultivariable</w:t>
            </w:r>
          </w:p>
        </w:tc>
      </w:tr>
      <w:tr w:rsidR="00760168" w:rsidRPr="00942124" w14:paraId="4EA2C69C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12BB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bookmarkStart w:id="1" w:name="_Hlk193981629"/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0503A" w14:textId="759A9152" w:rsidR="00760168" w:rsidRPr="00942124" w:rsidRDefault="00B54C35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lang w:val="en-US"/>
              </w:rPr>
              <w:t>s</w:t>
            </w:r>
            <w:r w:rsidR="00760168" w:rsidRPr="00942124">
              <w:rPr>
                <w:rFonts w:eastAsia="Calibri" w:cstheme="minorHAnsi"/>
                <w:b/>
                <w:lang w:val="en-US"/>
              </w:rPr>
              <w:t>HR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0C626EB5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73DC61E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357C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EB821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250A9AEA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22E5BD14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2937956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</w:tr>
      <w:bookmarkEnd w:id="1"/>
      <w:tr w:rsidR="00760168" w:rsidRPr="00942124" w14:paraId="7F143666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5AA3DDD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bCs w:val="0"/>
                <w:lang w:val="en-US"/>
              </w:rPr>
            </w:pPr>
            <w:r w:rsidRPr="00942124">
              <w:rPr>
                <w:rFonts w:eastAsia="Calibri" w:cstheme="minorHAnsi"/>
                <w:bCs w:val="0"/>
                <w:lang w:val="en-US"/>
              </w:rPr>
              <w:t>90 days</w:t>
            </w:r>
          </w:p>
        </w:tc>
      </w:tr>
      <w:tr w:rsidR="00760168" w:rsidRPr="00942124" w14:paraId="462781C2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right w:val="single" w:sz="4" w:space="0" w:color="auto"/>
            </w:tcBorders>
          </w:tcPr>
          <w:p w14:paraId="4577F591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Steroid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</w:tcPr>
          <w:p w14:paraId="2614A819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65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1819A8E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0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412FA66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43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471CF977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29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</w:tcPr>
          <w:p w14:paraId="3D9B2A70" w14:textId="2924DFBA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</w:t>
            </w:r>
            <w:r w:rsidR="00362359">
              <w:rPr>
                <w:rFonts w:eastAsia="Calibri" w:cstheme="minorHAnsi"/>
                <w:lang w:val="en-US"/>
              </w:rPr>
              <w:t>6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4B7ED39" w14:textId="04DC00F6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28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F1451B7" w14:textId="78FB099B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50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98FA12F" w14:textId="4074E186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10</w:t>
            </w:r>
          </w:p>
        </w:tc>
      </w:tr>
      <w:tr w:rsidR="00760168" w:rsidRPr="00942124" w14:paraId="1809AF46" w14:textId="77777777" w:rsidTr="00362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  <w:right w:val="single" w:sz="4" w:space="0" w:color="auto"/>
            </w:tcBorders>
          </w:tcPr>
          <w:p w14:paraId="74A9C8B7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ELD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</w:tcBorders>
          </w:tcPr>
          <w:p w14:paraId="3085FB22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6</w:t>
            </w:r>
          </w:p>
        </w:tc>
        <w:tc>
          <w:tcPr>
            <w:tcW w:w="937" w:type="dxa"/>
            <w:tcBorders>
              <w:bottom w:val="nil"/>
            </w:tcBorders>
          </w:tcPr>
          <w:p w14:paraId="1F001B80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2</w:t>
            </w:r>
          </w:p>
        </w:tc>
        <w:tc>
          <w:tcPr>
            <w:tcW w:w="918" w:type="dxa"/>
            <w:tcBorders>
              <w:bottom w:val="nil"/>
            </w:tcBorders>
          </w:tcPr>
          <w:p w14:paraId="622BB04D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2</w:t>
            </w:r>
          </w:p>
        </w:tc>
        <w:tc>
          <w:tcPr>
            <w:tcW w:w="889" w:type="dxa"/>
            <w:tcBorders>
              <w:bottom w:val="nil"/>
              <w:right w:val="single" w:sz="4" w:space="0" w:color="auto"/>
            </w:tcBorders>
          </w:tcPr>
          <w:p w14:paraId="411759A8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70</w:t>
            </w:r>
          </w:p>
        </w:tc>
        <w:tc>
          <w:tcPr>
            <w:tcW w:w="830" w:type="dxa"/>
            <w:tcBorders>
              <w:left w:val="single" w:sz="4" w:space="0" w:color="auto"/>
              <w:bottom w:val="nil"/>
            </w:tcBorders>
          </w:tcPr>
          <w:p w14:paraId="37D75A26" w14:textId="7E3E09E3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02</w:t>
            </w:r>
          </w:p>
        </w:tc>
        <w:tc>
          <w:tcPr>
            <w:tcW w:w="941" w:type="dxa"/>
            <w:tcBorders>
              <w:bottom w:val="nil"/>
            </w:tcBorders>
          </w:tcPr>
          <w:p w14:paraId="5BAA2EA8" w14:textId="419C3647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84</w:t>
            </w:r>
          </w:p>
        </w:tc>
        <w:tc>
          <w:tcPr>
            <w:tcW w:w="918" w:type="dxa"/>
            <w:tcBorders>
              <w:bottom w:val="nil"/>
            </w:tcBorders>
          </w:tcPr>
          <w:p w14:paraId="2ACCCE7B" w14:textId="0DC66630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3</w:t>
            </w:r>
          </w:p>
        </w:tc>
        <w:tc>
          <w:tcPr>
            <w:tcW w:w="889" w:type="dxa"/>
            <w:tcBorders>
              <w:bottom w:val="nil"/>
            </w:tcBorders>
          </w:tcPr>
          <w:p w14:paraId="0E1A0A4C" w14:textId="7E721B95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850</w:t>
            </w:r>
          </w:p>
        </w:tc>
      </w:tr>
      <w:tr w:rsidR="00760168" w:rsidRPr="00942124" w14:paraId="72B27975" w14:textId="77777777" w:rsidTr="0036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4695C39B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Previous infection (30 days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</w:tcPr>
          <w:p w14:paraId="7A7DED78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4C0BFE78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32E0E66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49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4" w:space="0" w:color="auto"/>
            </w:tcBorders>
          </w:tcPr>
          <w:p w14:paraId="18EB1980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</w:tcBorders>
          </w:tcPr>
          <w:p w14:paraId="0E3E110E" w14:textId="55A0EE8E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6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E21107C" w14:textId="0181CEEA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5827369" w14:textId="63C286D2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2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0892617C" w14:textId="3D745474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00</w:t>
            </w:r>
          </w:p>
        </w:tc>
      </w:tr>
      <w:tr w:rsidR="00362359" w:rsidRPr="00942124" w14:paraId="688443EE" w14:textId="77777777" w:rsidTr="003623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3D55E6" w14:textId="0157C4EB" w:rsidR="00362359" w:rsidRPr="00942124" w:rsidRDefault="00362359" w:rsidP="00760168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iver cirrhosi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B154128" w14:textId="26A736DC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7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697164E2" w14:textId="6BE8B9AF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.67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3E382BA3" w14:textId="5CDCE14B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1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EED785" w14:textId="4B4C1691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4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CED1D8" w14:textId="1EA67BC5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7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6D554513" w14:textId="36ACE26B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9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7B47E289" w14:textId="258C1A46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14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0FCA8CB2" w14:textId="50400394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95</w:t>
            </w:r>
          </w:p>
        </w:tc>
      </w:tr>
      <w:tr w:rsidR="00760168" w:rsidRPr="001D7653" w14:paraId="2DF9647A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153FC0E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Time-censored corticosteroid use – 90 days</w:t>
            </w:r>
          </w:p>
        </w:tc>
      </w:tr>
      <w:tr w:rsidR="00B54C35" w:rsidRPr="00942124" w14:paraId="5BB97A6D" w14:textId="77777777" w:rsidTr="002E35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1C37" w14:textId="77777777" w:rsidR="00B54C35" w:rsidRPr="00942124" w:rsidRDefault="00B54C35" w:rsidP="002E3509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5386F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252B49E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19E7F761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9FFE1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A4B0E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5D0E3CB7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063C1027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9444936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</w:tr>
      <w:tr w:rsidR="00B54C35" w:rsidRPr="00942124" w14:paraId="4BFE6D3F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right w:val="single" w:sz="4" w:space="0" w:color="auto"/>
            </w:tcBorders>
          </w:tcPr>
          <w:p w14:paraId="5390696C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Steroid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</w:tcPr>
          <w:p w14:paraId="66292A8D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0.47      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545246A7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0.18    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736D4FEE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1.26    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43A04071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</w:tcPr>
          <w:p w14:paraId="75D506F0" w14:textId="575D7720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4</w:t>
            </w:r>
            <w:r w:rsidR="00760168" w:rsidRPr="00942124">
              <w:rPr>
                <w:rFonts w:eastAsia="Calibri" w:cstheme="minorHAnsi"/>
                <w:lang w:val="en-US"/>
              </w:rPr>
              <w:t xml:space="preserve">      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87827DE" w14:textId="4C2C8552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4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49E1ABC" w14:textId="24EB035D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3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07462C8" w14:textId="6AE0462B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40</w:t>
            </w:r>
          </w:p>
        </w:tc>
      </w:tr>
      <w:tr w:rsidR="00760168" w:rsidRPr="00942124" w14:paraId="04F7AD2A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  <w:right w:val="single" w:sz="4" w:space="0" w:color="auto"/>
            </w:tcBorders>
          </w:tcPr>
          <w:p w14:paraId="7AB1D483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ELD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</w:tcBorders>
          </w:tcPr>
          <w:p w14:paraId="1332A280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0.88        </w:t>
            </w:r>
          </w:p>
        </w:tc>
        <w:tc>
          <w:tcPr>
            <w:tcW w:w="937" w:type="dxa"/>
            <w:tcBorders>
              <w:bottom w:val="nil"/>
            </w:tcBorders>
          </w:tcPr>
          <w:p w14:paraId="1890B430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0.74       </w:t>
            </w:r>
          </w:p>
        </w:tc>
        <w:tc>
          <w:tcPr>
            <w:tcW w:w="918" w:type="dxa"/>
            <w:tcBorders>
              <w:bottom w:val="nil"/>
            </w:tcBorders>
          </w:tcPr>
          <w:p w14:paraId="025D44F2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1.05    </w:t>
            </w:r>
          </w:p>
        </w:tc>
        <w:tc>
          <w:tcPr>
            <w:tcW w:w="889" w:type="dxa"/>
            <w:tcBorders>
              <w:bottom w:val="nil"/>
              <w:right w:val="single" w:sz="4" w:space="0" w:color="auto"/>
            </w:tcBorders>
          </w:tcPr>
          <w:p w14:paraId="4F2AB189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60</w:t>
            </w:r>
          </w:p>
        </w:tc>
        <w:tc>
          <w:tcPr>
            <w:tcW w:w="830" w:type="dxa"/>
            <w:tcBorders>
              <w:left w:val="single" w:sz="4" w:space="0" w:color="auto"/>
              <w:bottom w:val="nil"/>
            </w:tcBorders>
          </w:tcPr>
          <w:p w14:paraId="33E9A266" w14:textId="2C8CB703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97</w:t>
            </w:r>
            <w:r w:rsidR="00760168" w:rsidRPr="00942124">
              <w:rPr>
                <w:rFonts w:eastAsia="Calibri" w:cstheme="minorHAnsi"/>
                <w:lang w:val="en-US"/>
              </w:rPr>
              <w:t xml:space="preserve">      </w:t>
            </w:r>
          </w:p>
        </w:tc>
        <w:tc>
          <w:tcPr>
            <w:tcW w:w="941" w:type="dxa"/>
            <w:tcBorders>
              <w:bottom w:val="nil"/>
            </w:tcBorders>
          </w:tcPr>
          <w:p w14:paraId="2507F46E" w14:textId="2B54E44E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77</w:t>
            </w:r>
          </w:p>
        </w:tc>
        <w:tc>
          <w:tcPr>
            <w:tcW w:w="918" w:type="dxa"/>
            <w:tcBorders>
              <w:bottom w:val="nil"/>
            </w:tcBorders>
          </w:tcPr>
          <w:p w14:paraId="3D38DD7A" w14:textId="378A1A1A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1</w:t>
            </w:r>
          </w:p>
        </w:tc>
        <w:tc>
          <w:tcPr>
            <w:tcW w:w="889" w:type="dxa"/>
            <w:tcBorders>
              <w:bottom w:val="nil"/>
            </w:tcBorders>
          </w:tcPr>
          <w:p w14:paraId="49957008" w14:textId="35E3DDD3" w:rsidR="00760168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770</w:t>
            </w:r>
          </w:p>
        </w:tc>
      </w:tr>
      <w:tr w:rsidR="00362359" w:rsidRPr="00942124" w14:paraId="4F18B0E6" w14:textId="77777777" w:rsidTr="00362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2CBAD7F6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Previous infection (30 days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</w:tcPr>
          <w:p w14:paraId="16FBB895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0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51E4F928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0.11       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83742E1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1.42    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4" w:space="0" w:color="auto"/>
            </w:tcBorders>
          </w:tcPr>
          <w:p w14:paraId="5B0D994A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6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</w:tcBorders>
          </w:tcPr>
          <w:p w14:paraId="33BE86C6" w14:textId="1F3B021F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2</w:t>
            </w:r>
            <w:r w:rsidR="00760168" w:rsidRPr="00942124">
              <w:rPr>
                <w:rFonts w:eastAsia="Calibri" w:cstheme="minorHAnsi"/>
                <w:lang w:val="en-US"/>
              </w:rPr>
              <w:t xml:space="preserve">      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2F451A12" w14:textId="173061B2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2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905EA9A" w14:textId="38E72A45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8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4305C30D" w14:textId="3EAD67F4" w:rsidR="00760168" w:rsidRPr="00942124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25</w:t>
            </w:r>
          </w:p>
        </w:tc>
      </w:tr>
      <w:tr w:rsidR="00362359" w:rsidRPr="00942124" w14:paraId="5B2D6EB8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324A3E" w14:textId="35010EB5" w:rsidR="00362359" w:rsidRPr="00942124" w:rsidRDefault="00362359" w:rsidP="00760168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iver cirrhosi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A56F98E" w14:textId="06CA11D9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45B073F5" w14:textId="6D4C40C2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2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1D5D60C3" w14:textId="182EB2DB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1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55DBC1" w14:textId="40574F97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88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2DC3675" w14:textId="6A3754D4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7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6521FAF2" w14:textId="75FBB0FE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63A50AF3" w14:textId="7BFAE548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18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4DA201D7" w14:textId="781F8A2E" w:rsidR="00362359" w:rsidRPr="00942124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093</w:t>
            </w:r>
          </w:p>
        </w:tc>
      </w:tr>
    </w:tbl>
    <w:p w14:paraId="57F4066B" w14:textId="00C2B246" w:rsidR="009B631E" w:rsidRDefault="009B631E" w:rsidP="00760168">
      <w:pPr>
        <w:spacing w:line="240" w:lineRule="auto"/>
        <w:rPr>
          <w:rFonts w:cstheme="minorHAnsi"/>
          <w:b/>
          <w:bCs/>
          <w:color w:val="FF0000"/>
        </w:rPr>
      </w:pPr>
    </w:p>
    <w:p w14:paraId="70BFD633" w14:textId="77777777" w:rsidR="009B631E" w:rsidRDefault="009B631E" w:rsidP="00760168">
      <w:pPr>
        <w:spacing w:line="240" w:lineRule="auto"/>
        <w:rPr>
          <w:rFonts w:cstheme="minorHAnsi"/>
          <w:b/>
          <w:bCs/>
          <w:color w:val="FF0000"/>
        </w:rPr>
      </w:pPr>
    </w:p>
    <w:p w14:paraId="28FFEBDA" w14:textId="2B2999C0" w:rsidR="00760168" w:rsidRPr="00CE1F2F" w:rsidRDefault="00760168" w:rsidP="00760168">
      <w:pPr>
        <w:spacing w:line="240" w:lineRule="auto"/>
        <w:rPr>
          <w:rFonts w:cstheme="minorHAnsi"/>
          <w:b/>
          <w:lang w:val="en-US"/>
        </w:rPr>
      </w:pPr>
      <w:r w:rsidRPr="00CE1F2F">
        <w:rPr>
          <w:rFonts w:cstheme="minorHAnsi"/>
          <w:b/>
          <w:lang w:val="en-US"/>
        </w:rPr>
        <w:t xml:space="preserve">Supplementary </w:t>
      </w:r>
      <w:r w:rsidR="00501C40" w:rsidRPr="00CE1F2F">
        <w:rPr>
          <w:rFonts w:cstheme="minorHAnsi"/>
          <w:b/>
          <w:lang w:val="en-US"/>
        </w:rPr>
        <w:t>t</w:t>
      </w:r>
      <w:r w:rsidRPr="00CE1F2F">
        <w:rPr>
          <w:rFonts w:cstheme="minorHAnsi"/>
          <w:b/>
          <w:lang w:val="en-US"/>
        </w:rPr>
        <w:t>able 2C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760168" w:rsidRPr="00942124" w14:paraId="50EC7784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E408" w14:textId="77777777" w:rsidR="00760168" w:rsidRPr="00942124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3FEF1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4183D18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760168" w:rsidRPr="00942124" w14:paraId="24921F5A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ECD4" w14:textId="77777777" w:rsidR="00760168" w:rsidRPr="00942124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74DBE" w14:textId="0AAF871F" w:rsidR="00760168" w:rsidRPr="00942124" w:rsidRDefault="00B54C35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760168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CE4BDC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1412EF6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468C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61EA8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3F2FCE9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BDD1D03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CAEAF92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760168" w:rsidRPr="001D7653" w14:paraId="0F42F16F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4C972B9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760168" w:rsidRPr="00942124" w14:paraId="491B42EF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FB14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0990FA3F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19DCFD69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4DF2534D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6472869D" w14:textId="6DFFC08C" w:rsidR="00760168" w:rsidRPr="00942124" w:rsidRDefault="00E73226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C</w:t>
            </w:r>
          </w:p>
          <w:p w14:paraId="155F717E" w14:textId="77777777" w:rsidR="00760168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18A3267B" w14:textId="40859128" w:rsidR="00362359" w:rsidRPr="00362359" w:rsidRDefault="00362359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2359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7F04F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4.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9AE64F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.2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68235DA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4.5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94CE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D357F" w14:textId="1B44102F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8.42</w:t>
            </w:r>
          </w:p>
          <w:p w14:paraId="5375421A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</w:p>
          <w:p w14:paraId="7C5D13DE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1.08</w:t>
            </w:r>
          </w:p>
          <w:p w14:paraId="16F88DBB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1.08</w:t>
            </w:r>
          </w:p>
          <w:p w14:paraId="67240966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6.72</w:t>
            </w:r>
            <w:r w:rsidR="00760168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</w:t>
            </w:r>
          </w:p>
          <w:p w14:paraId="2826251D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97</w:t>
            </w:r>
            <w:r w:rsidR="00760168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01DBC149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3</w:t>
            </w:r>
          </w:p>
          <w:p w14:paraId="549A68AA" w14:textId="6716C6C1" w:rsidR="00760168" w:rsidRP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60</w:t>
            </w:r>
            <w:r w:rsidR="00760168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</w:t>
            </w:r>
            <w:r w:rsidR="00760168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B3F38AE" w14:textId="77777777" w:rsidR="00760168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44</w:t>
            </w:r>
          </w:p>
          <w:p w14:paraId="6D2A1E1E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</w:p>
          <w:p w14:paraId="66E62BD0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99</w:t>
            </w:r>
          </w:p>
          <w:p w14:paraId="1678F6A3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0</w:t>
            </w:r>
          </w:p>
          <w:p w14:paraId="1552B4F2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58</w:t>
            </w:r>
          </w:p>
          <w:p w14:paraId="3E53B031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92</w:t>
            </w:r>
          </w:p>
          <w:p w14:paraId="2D5FA79E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1</w:t>
            </w:r>
          </w:p>
          <w:p w14:paraId="7C0F21A9" w14:textId="51DE22C6" w:rsidR="00362359" w:rsidRP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17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D1BCFFE" w14:textId="77777777" w:rsidR="00760168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  <w:r>
              <w:rPr>
                <w:rFonts w:cstheme="minorHAnsi"/>
                <w:sz w:val="22"/>
                <w:szCs w:val="22"/>
                <w:lang w:val="nl-NL"/>
              </w:rPr>
              <w:t>49.46</w:t>
            </w:r>
          </w:p>
          <w:p w14:paraId="7C3FF25F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03A02BFC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8</w:t>
            </w:r>
          </w:p>
          <w:p w14:paraId="16DD6ADE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8</w:t>
            </w:r>
          </w:p>
          <w:p w14:paraId="33851538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8.55</w:t>
            </w:r>
          </w:p>
          <w:p w14:paraId="20B837E4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  <w:p w14:paraId="6CBDE72B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5</w:t>
            </w:r>
          </w:p>
          <w:p w14:paraId="3F00ED21" w14:textId="798211A0" w:rsidR="00362359" w:rsidRP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0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046D399" w14:textId="77777777" w:rsidR="00760168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2</w:t>
            </w:r>
          </w:p>
          <w:p w14:paraId="2D18B258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6518F79B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98</w:t>
            </w:r>
          </w:p>
          <w:p w14:paraId="015D98EF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61</w:t>
            </w:r>
          </w:p>
          <w:p w14:paraId="2640BD21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10</w:t>
            </w:r>
          </w:p>
          <w:p w14:paraId="58C2898B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200</w:t>
            </w:r>
          </w:p>
          <w:p w14:paraId="131C7E93" w14:textId="77777777" w:rsid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01</w:t>
            </w:r>
          </w:p>
          <w:p w14:paraId="6163B4C8" w14:textId="2BC07B12" w:rsidR="00362359" w:rsidRPr="00362359" w:rsidRDefault="00362359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420</w:t>
            </w:r>
          </w:p>
        </w:tc>
      </w:tr>
      <w:tr w:rsidR="00760168" w:rsidRPr="001D7653" w14:paraId="075CC5EB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E1143A4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59ED9665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563D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C83615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CF87E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79CFB83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9A79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4ED48C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73CDB65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4B9980C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F0ABC7A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760168" w:rsidRPr="00942124" w14:paraId="1E19F68B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8BF6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5B0309B3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1E97EDBF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45888A6F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22339A32" w14:textId="00987E57" w:rsidR="00760168" w:rsidRPr="00942124" w:rsidRDefault="00E73226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C</w:t>
            </w:r>
          </w:p>
          <w:p w14:paraId="31A4770A" w14:textId="77777777" w:rsidR="00760168" w:rsidRDefault="00760168" w:rsidP="00760168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30AF29C9" w14:textId="1F393E4D" w:rsidR="00362359" w:rsidRPr="00362359" w:rsidRDefault="00362359" w:rsidP="00760168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362359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E2D1A5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4.3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9187AC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.44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C0EBE6E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3.0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C6000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009</w:t>
            </w:r>
          </w:p>
          <w:p w14:paraId="1BEB91E8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1B09B" w14:textId="77777777" w:rsidR="00362359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</w:t>
            </w:r>
            <w:r w:rsidR="00362359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4.68</w:t>
            </w:r>
          </w:p>
          <w:p w14:paraId="7E909206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</w:p>
          <w:p w14:paraId="22E78F74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1.08</w:t>
            </w:r>
          </w:p>
          <w:p w14:paraId="2302F4E8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1.06</w:t>
            </w:r>
          </w:p>
          <w:p w14:paraId="6927B878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6.08</w:t>
            </w:r>
          </w:p>
          <w:p w14:paraId="74003E83" w14:textId="77777777" w:rsidR="00D16BE2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0.97</w:t>
            </w:r>
          </w:p>
          <w:p w14:paraId="3A5C1B42" w14:textId="77777777" w:rsidR="00D16BE2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1.05</w:t>
            </w:r>
          </w:p>
          <w:p w14:paraId="520990F5" w14:textId="201F3631" w:rsidR="00760168" w:rsidRPr="00362359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sz w:val="22"/>
                <w:szCs w:val="22"/>
                <w:lang w:eastAsia="de-DE"/>
              </w:rPr>
              <w:t>0.75</w:t>
            </w:r>
            <w:r w:rsidR="00760168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6F0A8F8" w14:textId="77777777" w:rsidR="00760168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45</w:t>
            </w:r>
          </w:p>
          <w:p w14:paraId="7DEF56D5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</w:p>
          <w:p w14:paraId="0B1466A3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99</w:t>
            </w:r>
          </w:p>
          <w:p w14:paraId="64D836DB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97</w:t>
            </w:r>
          </w:p>
          <w:p w14:paraId="30513693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21</w:t>
            </w:r>
          </w:p>
          <w:p w14:paraId="4607AED2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93</w:t>
            </w:r>
          </w:p>
          <w:p w14:paraId="7A49847A" w14:textId="77777777" w:rsidR="00D16BE2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2</w:t>
            </w:r>
          </w:p>
          <w:p w14:paraId="1097F252" w14:textId="67928797" w:rsidR="00D16BE2" w:rsidRPr="00362359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2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3CA6ED9" w14:textId="77777777" w:rsidR="00760168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5.11</w:t>
            </w:r>
          </w:p>
          <w:p w14:paraId="52580336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63FEC25E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7</w:t>
            </w:r>
          </w:p>
          <w:p w14:paraId="2E44A701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5</w:t>
            </w:r>
          </w:p>
          <w:p w14:paraId="4A8F5E81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30.62</w:t>
            </w:r>
          </w:p>
          <w:p w14:paraId="7C10204D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2</w:t>
            </w:r>
          </w:p>
          <w:p w14:paraId="7616F5BA" w14:textId="77777777" w:rsidR="00D16BE2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7</w:t>
            </w:r>
          </w:p>
          <w:p w14:paraId="6CA55011" w14:textId="5DA89C4F" w:rsidR="00D16BE2" w:rsidRPr="00362359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2.5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5C79EA0" w14:textId="77777777" w:rsidR="00760168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10</w:t>
            </w:r>
          </w:p>
          <w:p w14:paraId="1FA66C75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711B106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72</w:t>
            </w:r>
          </w:p>
          <w:p w14:paraId="1AB8B4AF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194</w:t>
            </w:r>
          </w:p>
          <w:p w14:paraId="571CE212" w14:textId="77777777" w:rsidR="00362359" w:rsidRDefault="00362359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29</w:t>
            </w:r>
          </w:p>
          <w:p w14:paraId="34020FD3" w14:textId="77777777" w:rsidR="00362359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213</w:t>
            </w:r>
          </w:p>
          <w:p w14:paraId="07127CF0" w14:textId="77777777" w:rsidR="00D16BE2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6BD9D053" w14:textId="7FEFED86" w:rsidR="00D16BE2" w:rsidRPr="00362359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646</w:t>
            </w:r>
          </w:p>
        </w:tc>
      </w:tr>
    </w:tbl>
    <w:p w14:paraId="04E72DAF" w14:textId="594428F5" w:rsidR="00760168" w:rsidRPr="00CE1F2F" w:rsidRDefault="00760168" w:rsidP="00760168">
      <w:pPr>
        <w:spacing w:line="240" w:lineRule="auto"/>
        <w:rPr>
          <w:rFonts w:cstheme="minorHAnsi"/>
          <w:b/>
          <w:lang w:val="en-US"/>
        </w:rPr>
      </w:pPr>
      <w:r w:rsidRPr="00CE1F2F">
        <w:rPr>
          <w:rFonts w:cstheme="minorHAnsi"/>
          <w:b/>
          <w:lang w:val="en-US"/>
        </w:rPr>
        <w:t xml:space="preserve">Supplementary </w:t>
      </w:r>
      <w:r w:rsidR="00501C40" w:rsidRPr="00CE1F2F">
        <w:rPr>
          <w:rFonts w:cstheme="minorHAnsi"/>
          <w:b/>
          <w:lang w:val="en-US"/>
        </w:rPr>
        <w:t>t</w:t>
      </w:r>
      <w:r w:rsidRPr="00CE1F2F">
        <w:rPr>
          <w:rFonts w:cstheme="minorHAnsi"/>
          <w:b/>
          <w:lang w:val="en-US"/>
        </w:rPr>
        <w:t>able 2D</w:t>
      </w:r>
    </w:p>
    <w:tbl>
      <w:tblPr>
        <w:tblStyle w:val="EinfacheTabelle41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4"/>
        <w:gridCol w:w="936"/>
        <w:gridCol w:w="937"/>
        <w:gridCol w:w="918"/>
        <w:gridCol w:w="889"/>
        <w:gridCol w:w="830"/>
        <w:gridCol w:w="941"/>
        <w:gridCol w:w="918"/>
        <w:gridCol w:w="889"/>
      </w:tblGrid>
      <w:tr w:rsidR="00760168" w:rsidRPr="00942124" w14:paraId="6EDCAC7A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4BF9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55D5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Univariate</w:t>
            </w:r>
          </w:p>
        </w:tc>
        <w:tc>
          <w:tcPr>
            <w:tcW w:w="3578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68CB3DB" w14:textId="77777777" w:rsidR="00760168" w:rsidRPr="00942124" w:rsidRDefault="00760168" w:rsidP="007601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ultivariable</w:t>
            </w:r>
          </w:p>
        </w:tc>
      </w:tr>
      <w:tr w:rsidR="00760168" w:rsidRPr="00942124" w14:paraId="2893B6FD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1AEF2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13FAC" w14:textId="36A7D799" w:rsidR="00760168" w:rsidRPr="00942124" w:rsidRDefault="00B54C35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lang w:val="en-US"/>
              </w:rPr>
              <w:t>s</w:t>
            </w:r>
            <w:r w:rsidR="00760168" w:rsidRPr="00942124">
              <w:rPr>
                <w:rFonts w:eastAsia="Calibri" w:cstheme="minorHAnsi"/>
                <w:b/>
                <w:lang w:val="en-US"/>
              </w:rPr>
              <w:t>HR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39648772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60ACF1B6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B007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ADF5F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34A82FC1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33CDCB3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0EB93D9" w14:textId="77777777" w:rsidR="00760168" w:rsidRPr="00942124" w:rsidRDefault="00760168" w:rsidP="007601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</w:tr>
      <w:tr w:rsidR="00760168" w:rsidRPr="00942124" w14:paraId="3435AA5A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5DFC281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bCs w:val="0"/>
                <w:lang w:val="en-US"/>
              </w:rPr>
            </w:pPr>
            <w:r w:rsidRPr="00942124">
              <w:rPr>
                <w:rFonts w:eastAsia="Calibri" w:cstheme="minorHAnsi"/>
                <w:bCs w:val="0"/>
                <w:lang w:val="en-US"/>
              </w:rPr>
              <w:t>90 days</w:t>
            </w:r>
          </w:p>
        </w:tc>
      </w:tr>
      <w:tr w:rsidR="00760168" w:rsidRPr="00942124" w14:paraId="6B11FECC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right w:val="single" w:sz="4" w:space="0" w:color="auto"/>
            </w:tcBorders>
          </w:tcPr>
          <w:p w14:paraId="09D51039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Steroid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</w:tcPr>
          <w:p w14:paraId="4DDBFFCC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9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0BF10B95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8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3955F7C5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06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320F1397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8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</w:tcPr>
          <w:p w14:paraId="076F453A" w14:textId="57CDA063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</w:t>
            </w:r>
            <w:r w:rsidR="00D16BE2">
              <w:rPr>
                <w:rFonts w:eastAsia="Calibri" w:cstheme="minorHAnsi"/>
                <w:lang w:val="en-US"/>
              </w:rPr>
              <w:t>0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2BF6C7B" w14:textId="5EFF6E30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4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4B17D2F" w14:textId="6D001F95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.59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81C2706" w14:textId="428F86ED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890</w:t>
            </w:r>
          </w:p>
        </w:tc>
      </w:tr>
      <w:tr w:rsidR="00760168" w:rsidRPr="00942124" w14:paraId="11F026EF" w14:textId="77777777" w:rsidTr="00D1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  <w:right w:val="single" w:sz="4" w:space="0" w:color="auto"/>
            </w:tcBorders>
          </w:tcPr>
          <w:p w14:paraId="2C68CE6C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ELD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</w:tcBorders>
          </w:tcPr>
          <w:p w14:paraId="4BC3D7E1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6</w:t>
            </w:r>
          </w:p>
        </w:tc>
        <w:tc>
          <w:tcPr>
            <w:tcW w:w="937" w:type="dxa"/>
            <w:tcBorders>
              <w:bottom w:val="nil"/>
            </w:tcBorders>
          </w:tcPr>
          <w:p w14:paraId="333DB9FE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5</w:t>
            </w:r>
          </w:p>
        </w:tc>
        <w:tc>
          <w:tcPr>
            <w:tcW w:w="918" w:type="dxa"/>
            <w:tcBorders>
              <w:bottom w:val="nil"/>
            </w:tcBorders>
          </w:tcPr>
          <w:p w14:paraId="62150449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43</w:t>
            </w:r>
          </w:p>
        </w:tc>
        <w:tc>
          <w:tcPr>
            <w:tcW w:w="889" w:type="dxa"/>
            <w:tcBorders>
              <w:bottom w:val="nil"/>
              <w:right w:val="single" w:sz="4" w:space="0" w:color="auto"/>
            </w:tcBorders>
          </w:tcPr>
          <w:p w14:paraId="5B525B81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50</w:t>
            </w:r>
          </w:p>
        </w:tc>
        <w:tc>
          <w:tcPr>
            <w:tcW w:w="830" w:type="dxa"/>
            <w:tcBorders>
              <w:left w:val="single" w:sz="4" w:space="0" w:color="auto"/>
              <w:bottom w:val="nil"/>
            </w:tcBorders>
          </w:tcPr>
          <w:p w14:paraId="018D4ECA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6</w:t>
            </w:r>
          </w:p>
        </w:tc>
        <w:tc>
          <w:tcPr>
            <w:tcW w:w="941" w:type="dxa"/>
            <w:tcBorders>
              <w:bottom w:val="nil"/>
            </w:tcBorders>
          </w:tcPr>
          <w:p w14:paraId="25145694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4</w:t>
            </w:r>
          </w:p>
        </w:tc>
        <w:tc>
          <w:tcPr>
            <w:tcW w:w="918" w:type="dxa"/>
            <w:tcBorders>
              <w:bottom w:val="nil"/>
            </w:tcBorders>
          </w:tcPr>
          <w:p w14:paraId="184A3247" w14:textId="6C4B5FD3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43</w:t>
            </w:r>
          </w:p>
        </w:tc>
        <w:tc>
          <w:tcPr>
            <w:tcW w:w="889" w:type="dxa"/>
            <w:tcBorders>
              <w:bottom w:val="nil"/>
            </w:tcBorders>
          </w:tcPr>
          <w:p w14:paraId="717789D8" w14:textId="3A28B34C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60</w:t>
            </w:r>
          </w:p>
        </w:tc>
      </w:tr>
      <w:tr w:rsidR="00760168" w:rsidRPr="00942124" w14:paraId="66364304" w14:textId="77777777" w:rsidTr="00D1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451259A5" w14:textId="77777777" w:rsidR="00760168" w:rsidRPr="00942124" w:rsidRDefault="00760168" w:rsidP="00760168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Previous infection (30 days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</w:tcPr>
          <w:p w14:paraId="6C05D8F8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7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37618D9E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6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482B30D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4.51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4" w:space="0" w:color="auto"/>
            </w:tcBorders>
          </w:tcPr>
          <w:p w14:paraId="151BCC99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25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</w:tcBorders>
          </w:tcPr>
          <w:p w14:paraId="6684B902" w14:textId="633520D3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49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CBA811C" w14:textId="0BB42174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7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9F7BA8E" w14:textId="60AD418B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3.89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5FBCB9F1" w14:textId="3DE67887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20</w:t>
            </w:r>
          </w:p>
        </w:tc>
      </w:tr>
      <w:tr w:rsidR="00D16BE2" w:rsidRPr="00942124" w14:paraId="34BD6539" w14:textId="77777777" w:rsidTr="00D16B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4DEFA5" w14:textId="5A61DC23" w:rsidR="00D16BE2" w:rsidRPr="00942124" w:rsidRDefault="00D16BE2" w:rsidP="00760168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iver cirrhosi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6EF7251" w14:textId="2E934314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6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3B01846A" w14:textId="007D33D6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6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44419B11" w14:textId="1259C370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4.65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3E6BCBC" w14:textId="05C82E36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2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E33ECD" w14:textId="45CD4BA1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58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59ED3BC0" w14:textId="1B03FCE6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6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7D1A298F" w14:textId="315B855B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4.47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6FB959F8" w14:textId="454BD0E1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90</w:t>
            </w:r>
          </w:p>
        </w:tc>
      </w:tr>
      <w:tr w:rsidR="00760168" w:rsidRPr="001D7653" w14:paraId="5DC8663B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0E0090F" w14:textId="77777777" w:rsidR="00760168" w:rsidRPr="00942124" w:rsidRDefault="00760168" w:rsidP="00760168">
            <w:pPr>
              <w:jc w:val="center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Time-censored corticosteroid use – 90 days</w:t>
            </w:r>
          </w:p>
        </w:tc>
      </w:tr>
      <w:tr w:rsidR="00B54C35" w:rsidRPr="00942124" w14:paraId="3C3ACBC3" w14:textId="77777777" w:rsidTr="002E35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C737E" w14:textId="77777777" w:rsidR="00B54C35" w:rsidRPr="00942124" w:rsidRDefault="00B54C35" w:rsidP="002E3509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177BB8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22F21E9B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3D8CF534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9E03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65B5ED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HR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90120F6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B5A4B5E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20A325C" w14:textId="77777777" w:rsidR="00B54C35" w:rsidRPr="00942124" w:rsidRDefault="00B54C35" w:rsidP="002E35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</w:tr>
      <w:tr w:rsidR="00B54C35" w:rsidRPr="00942124" w14:paraId="4D04938E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4" w:space="0" w:color="auto"/>
              <w:right w:val="single" w:sz="4" w:space="0" w:color="auto"/>
            </w:tcBorders>
          </w:tcPr>
          <w:p w14:paraId="6C06C0EB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Steroid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</w:tcPr>
          <w:p w14:paraId="5A23EF41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0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F9E826E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6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6EFE8C6D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55</w:t>
            </w:r>
          </w:p>
        </w:tc>
        <w:tc>
          <w:tcPr>
            <w:tcW w:w="889" w:type="dxa"/>
            <w:tcBorders>
              <w:top w:val="single" w:sz="4" w:space="0" w:color="auto"/>
              <w:right w:val="single" w:sz="4" w:space="0" w:color="auto"/>
            </w:tcBorders>
          </w:tcPr>
          <w:p w14:paraId="365E22F7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23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</w:tcBorders>
          </w:tcPr>
          <w:p w14:paraId="547030D3" w14:textId="73CDD99C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</w:t>
            </w:r>
            <w:r w:rsidR="00D16BE2">
              <w:rPr>
                <w:rFonts w:eastAsia="Calibri" w:cstheme="minorHAnsi"/>
                <w:lang w:val="en-US"/>
              </w:rPr>
              <w:t>64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6F0DF959" w14:textId="74BF1840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9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623BE5A" w14:textId="218DCAB2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.13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44A2F48" w14:textId="317193A9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70</w:t>
            </w:r>
          </w:p>
        </w:tc>
      </w:tr>
      <w:tr w:rsidR="00760168" w:rsidRPr="00942124" w14:paraId="79BC1A17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bottom w:val="nil"/>
              <w:right w:val="single" w:sz="4" w:space="0" w:color="auto"/>
            </w:tcBorders>
          </w:tcPr>
          <w:p w14:paraId="439D837B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ELD</w:t>
            </w:r>
          </w:p>
        </w:tc>
        <w:tc>
          <w:tcPr>
            <w:tcW w:w="936" w:type="dxa"/>
            <w:tcBorders>
              <w:left w:val="single" w:sz="4" w:space="0" w:color="auto"/>
              <w:bottom w:val="nil"/>
            </w:tcBorders>
          </w:tcPr>
          <w:p w14:paraId="0CC9D7CF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34</w:t>
            </w:r>
          </w:p>
        </w:tc>
        <w:tc>
          <w:tcPr>
            <w:tcW w:w="937" w:type="dxa"/>
            <w:tcBorders>
              <w:bottom w:val="nil"/>
            </w:tcBorders>
          </w:tcPr>
          <w:p w14:paraId="3668D6AC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5</w:t>
            </w:r>
          </w:p>
        </w:tc>
        <w:tc>
          <w:tcPr>
            <w:tcW w:w="918" w:type="dxa"/>
            <w:tcBorders>
              <w:bottom w:val="nil"/>
            </w:tcBorders>
          </w:tcPr>
          <w:p w14:paraId="6F006058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87</w:t>
            </w:r>
          </w:p>
        </w:tc>
        <w:tc>
          <w:tcPr>
            <w:tcW w:w="889" w:type="dxa"/>
            <w:tcBorders>
              <w:bottom w:val="nil"/>
              <w:right w:val="single" w:sz="4" w:space="0" w:color="auto"/>
            </w:tcBorders>
          </w:tcPr>
          <w:p w14:paraId="7C7D0454" w14:textId="77777777" w:rsidR="00760168" w:rsidRPr="00942124" w:rsidRDefault="00760168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093</w:t>
            </w:r>
          </w:p>
        </w:tc>
        <w:tc>
          <w:tcPr>
            <w:tcW w:w="830" w:type="dxa"/>
            <w:tcBorders>
              <w:left w:val="single" w:sz="4" w:space="0" w:color="auto"/>
              <w:bottom w:val="nil"/>
            </w:tcBorders>
          </w:tcPr>
          <w:p w14:paraId="631C0E2A" w14:textId="2EEB41E2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4</w:t>
            </w:r>
          </w:p>
        </w:tc>
        <w:tc>
          <w:tcPr>
            <w:tcW w:w="941" w:type="dxa"/>
            <w:tcBorders>
              <w:bottom w:val="nil"/>
            </w:tcBorders>
          </w:tcPr>
          <w:p w14:paraId="465840A4" w14:textId="37559982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90</w:t>
            </w:r>
          </w:p>
        </w:tc>
        <w:tc>
          <w:tcPr>
            <w:tcW w:w="918" w:type="dxa"/>
            <w:tcBorders>
              <w:bottom w:val="nil"/>
            </w:tcBorders>
          </w:tcPr>
          <w:p w14:paraId="42B4B62F" w14:textId="3C0E756D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70</w:t>
            </w:r>
          </w:p>
        </w:tc>
        <w:tc>
          <w:tcPr>
            <w:tcW w:w="889" w:type="dxa"/>
            <w:tcBorders>
              <w:bottom w:val="nil"/>
            </w:tcBorders>
          </w:tcPr>
          <w:p w14:paraId="29BE046A" w14:textId="7D8CF32C" w:rsidR="00760168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190</w:t>
            </w:r>
          </w:p>
        </w:tc>
      </w:tr>
      <w:tr w:rsidR="00D16BE2" w:rsidRPr="00942124" w14:paraId="26C08039" w14:textId="77777777" w:rsidTr="00D16B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nil"/>
              <w:right w:val="single" w:sz="4" w:space="0" w:color="auto"/>
            </w:tcBorders>
          </w:tcPr>
          <w:p w14:paraId="4041DE6A" w14:textId="77777777" w:rsidR="00760168" w:rsidRPr="00942124" w:rsidRDefault="00760168" w:rsidP="00760168">
            <w:pPr>
              <w:rPr>
                <w:rFonts w:eastAsia="Calibri" w:cstheme="minorHAnsi"/>
                <w:b w:val="0"/>
                <w:bCs w:val="0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Previous infection (30 days)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nil"/>
            </w:tcBorders>
          </w:tcPr>
          <w:p w14:paraId="39FE5E4D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4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14:paraId="6E7488FC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7B823A9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4.32</w:t>
            </w:r>
          </w:p>
        </w:tc>
        <w:tc>
          <w:tcPr>
            <w:tcW w:w="889" w:type="dxa"/>
            <w:tcBorders>
              <w:top w:val="nil"/>
              <w:bottom w:val="nil"/>
              <w:right w:val="single" w:sz="4" w:space="0" w:color="auto"/>
            </w:tcBorders>
          </w:tcPr>
          <w:p w14:paraId="3E3CC477" w14:textId="77777777" w:rsidR="00760168" w:rsidRPr="00942124" w:rsidRDefault="00760168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7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</w:tcBorders>
          </w:tcPr>
          <w:p w14:paraId="3C49DA4E" w14:textId="34D954B7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21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848AA57" w14:textId="42F05006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6BBBACD" w14:textId="0EED5364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3.7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3AFA133B" w14:textId="7364B21B" w:rsidR="00760168" w:rsidRPr="00942124" w:rsidRDefault="00D16BE2" w:rsidP="007601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740</w:t>
            </w:r>
          </w:p>
        </w:tc>
      </w:tr>
      <w:tr w:rsidR="00D16BE2" w:rsidRPr="00942124" w14:paraId="1AA2FBED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FA9BD1C" w14:textId="0073AA2D" w:rsidR="00D16BE2" w:rsidRPr="00942124" w:rsidRDefault="00D16BE2" w:rsidP="00760168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iver cirrhosis</w:t>
            </w:r>
          </w:p>
        </w:tc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DC8A606" w14:textId="1B7AD96E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9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14:paraId="15961FA1" w14:textId="2B6DABC3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5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3B48293F" w14:textId="4EFFEDAD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7.36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6333D8" w14:textId="02402B12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330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C8DD21" w14:textId="63E0C2AC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.57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14:paraId="76D817E5" w14:textId="2AD303DE" w:rsidR="00D16BE2" w:rsidRPr="00942124" w:rsidRDefault="00D16BE2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8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5B19B562" w14:textId="5B744B6D" w:rsidR="00D16BE2" w:rsidRPr="00942124" w:rsidRDefault="001729B6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5.17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045060EC" w14:textId="541FBCFB" w:rsidR="00D16BE2" w:rsidRPr="00942124" w:rsidRDefault="001729B6" w:rsidP="007601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0.460</w:t>
            </w:r>
          </w:p>
        </w:tc>
      </w:tr>
    </w:tbl>
    <w:p w14:paraId="1DF25212" w14:textId="77777777" w:rsidR="00760168" w:rsidRPr="00942124" w:rsidRDefault="00760168" w:rsidP="00760168">
      <w:pPr>
        <w:spacing w:line="240" w:lineRule="auto"/>
        <w:rPr>
          <w:rFonts w:cstheme="minorHAnsi"/>
        </w:rPr>
      </w:pPr>
    </w:p>
    <w:p w14:paraId="0649F049" w14:textId="6E6EBA99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229AF49D" w14:textId="1A838B71" w:rsidR="00FC4ABD" w:rsidRPr="00FC4ABD" w:rsidRDefault="003733D1" w:rsidP="00B26892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501C40">
        <w:rPr>
          <w:rFonts w:cstheme="minorHAnsi"/>
          <w:b/>
          <w:bCs/>
          <w:lang w:val="en-US"/>
        </w:rPr>
        <w:t>t</w:t>
      </w:r>
      <w:r>
        <w:rPr>
          <w:rFonts w:cstheme="minorHAnsi"/>
          <w:b/>
          <w:bCs/>
          <w:lang w:val="en-US"/>
        </w:rPr>
        <w:t>able 3</w:t>
      </w:r>
      <w:r w:rsidR="00FC4ABD">
        <w:rPr>
          <w:rFonts w:cstheme="minorHAnsi"/>
          <w:lang w:val="en-US"/>
        </w:rPr>
        <w:t xml:space="preserve"> </w:t>
      </w:r>
    </w:p>
    <w:tbl>
      <w:tblPr>
        <w:tblStyle w:val="EinfacheTabelle411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854"/>
        <w:gridCol w:w="2126"/>
        <w:gridCol w:w="1559"/>
        <w:gridCol w:w="1701"/>
      </w:tblGrid>
      <w:tr w:rsidR="001729B6" w:rsidRPr="00942124" w14:paraId="51554D90" w14:textId="77777777" w:rsidTr="00172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027A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7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DB2F" w14:textId="77777777" w:rsidR="001729B6" w:rsidRPr="00942124" w:rsidRDefault="001729B6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90 days</w:t>
            </w:r>
          </w:p>
        </w:tc>
      </w:tr>
      <w:tr w:rsidR="001729B6" w:rsidRPr="00942124" w14:paraId="71B76CFD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8D5DA3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4E0543" w14:textId="6006E7AA" w:rsidR="001729B6" w:rsidRPr="00942124" w:rsidRDefault="00B54C35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lang w:val="en-US"/>
              </w:rPr>
              <w:t>s</w:t>
            </w:r>
            <w:r w:rsidR="001729B6" w:rsidRPr="00942124">
              <w:rPr>
                <w:rFonts w:eastAsia="Calibri" w:cstheme="minorHAnsi"/>
                <w:b/>
                <w:lang w:val="en-US"/>
              </w:rPr>
              <w:t>HR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E2CCD61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Lower 95% CI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7CFED9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Upper 95% CI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EDB5EC1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lang w:val="en-US"/>
              </w:rPr>
            </w:pPr>
            <w:r w:rsidRPr="00942124">
              <w:rPr>
                <w:rFonts w:eastAsia="Calibri" w:cstheme="minorHAnsi"/>
                <w:b/>
                <w:lang w:val="en-US"/>
              </w:rPr>
              <w:t>p value</w:t>
            </w:r>
          </w:p>
        </w:tc>
      </w:tr>
      <w:tr w:rsidR="001729B6" w:rsidRPr="00942124" w14:paraId="1E6B8623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nil"/>
              <w:right w:val="single" w:sz="4" w:space="0" w:color="auto"/>
            </w:tcBorders>
          </w:tcPr>
          <w:p w14:paraId="24DD0B24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Age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</w:tcBorders>
          </w:tcPr>
          <w:p w14:paraId="4F0126D7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2126" w:type="dxa"/>
            <w:tcBorders>
              <w:top w:val="nil"/>
            </w:tcBorders>
          </w:tcPr>
          <w:p w14:paraId="7A3BD9DF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nil"/>
            </w:tcBorders>
          </w:tcPr>
          <w:p w14:paraId="6522430F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5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</w:tcPr>
          <w:p w14:paraId="6E738ACF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10</w:t>
            </w:r>
          </w:p>
        </w:tc>
      </w:tr>
      <w:tr w:rsidR="001729B6" w:rsidRPr="00942124" w14:paraId="53793A25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1E05A9EF" w14:textId="46261CD4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WBC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A54F8A9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8</w:t>
            </w:r>
          </w:p>
        </w:tc>
        <w:tc>
          <w:tcPr>
            <w:tcW w:w="2126" w:type="dxa"/>
          </w:tcPr>
          <w:p w14:paraId="08D44623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4</w:t>
            </w:r>
          </w:p>
        </w:tc>
        <w:tc>
          <w:tcPr>
            <w:tcW w:w="1559" w:type="dxa"/>
          </w:tcPr>
          <w:p w14:paraId="52935EEA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AAD2BAB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10</w:t>
            </w:r>
          </w:p>
        </w:tc>
      </w:tr>
      <w:tr w:rsidR="001729B6" w:rsidRPr="00942124" w14:paraId="1BA9C855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6CB88883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Urea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7E59F914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9</w:t>
            </w:r>
          </w:p>
        </w:tc>
        <w:tc>
          <w:tcPr>
            <w:tcW w:w="2126" w:type="dxa"/>
          </w:tcPr>
          <w:p w14:paraId="5CB57F42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7</w:t>
            </w:r>
          </w:p>
        </w:tc>
        <w:tc>
          <w:tcPr>
            <w:tcW w:w="1559" w:type="dxa"/>
          </w:tcPr>
          <w:p w14:paraId="39DFDEB8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C700738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60</w:t>
            </w:r>
          </w:p>
        </w:tc>
      </w:tr>
      <w:tr w:rsidR="001729B6" w:rsidRPr="00942124" w14:paraId="44931AD6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B7733B4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INR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07075D8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8</w:t>
            </w:r>
          </w:p>
        </w:tc>
        <w:tc>
          <w:tcPr>
            <w:tcW w:w="2126" w:type="dxa"/>
          </w:tcPr>
          <w:p w14:paraId="409BD56A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2</w:t>
            </w:r>
          </w:p>
        </w:tc>
        <w:tc>
          <w:tcPr>
            <w:tcW w:w="1559" w:type="dxa"/>
          </w:tcPr>
          <w:p w14:paraId="35572763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3.1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B8EDFA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90</w:t>
            </w:r>
          </w:p>
        </w:tc>
      </w:tr>
      <w:tr w:rsidR="001729B6" w:rsidRPr="00942124" w14:paraId="54F1DF3D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A7967C5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Creatinine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7E8EDD35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0</w:t>
            </w:r>
          </w:p>
        </w:tc>
        <w:tc>
          <w:tcPr>
            <w:tcW w:w="2126" w:type="dxa"/>
          </w:tcPr>
          <w:p w14:paraId="49C948FE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3</w:t>
            </w:r>
          </w:p>
        </w:tc>
        <w:tc>
          <w:tcPr>
            <w:tcW w:w="1559" w:type="dxa"/>
          </w:tcPr>
          <w:p w14:paraId="4A021329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89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CA5F265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10</w:t>
            </w:r>
          </w:p>
        </w:tc>
      </w:tr>
      <w:tr w:rsidR="001729B6" w:rsidRPr="00942124" w14:paraId="649989A8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E0E11B5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Bilirubin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CCA31D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0</w:t>
            </w:r>
          </w:p>
        </w:tc>
        <w:tc>
          <w:tcPr>
            <w:tcW w:w="2126" w:type="dxa"/>
          </w:tcPr>
          <w:p w14:paraId="53E6937E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6</w:t>
            </w:r>
          </w:p>
        </w:tc>
        <w:tc>
          <w:tcPr>
            <w:tcW w:w="1559" w:type="dxa"/>
          </w:tcPr>
          <w:p w14:paraId="4FB51DD1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245BAFB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30</w:t>
            </w:r>
          </w:p>
        </w:tc>
      </w:tr>
      <w:tr w:rsidR="001729B6" w:rsidRPr="00942124" w14:paraId="6857CDD2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7142CDAA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2AD8F895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2126" w:type="dxa"/>
          </w:tcPr>
          <w:p w14:paraId="60C52F7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559" w:type="dxa"/>
          </w:tcPr>
          <w:p w14:paraId="07BBB391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6E47D65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</w:tr>
      <w:tr w:rsidR="001729B6" w:rsidRPr="00942124" w14:paraId="71857840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0B7FD10D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proofErr w:type="spellStart"/>
            <w:r w:rsidRPr="00942124">
              <w:rPr>
                <w:rFonts w:eastAsia="Calibri" w:cstheme="minorHAnsi"/>
                <w:lang w:val="en-US"/>
              </w:rPr>
              <w:t>Maddrey</w:t>
            </w:r>
            <w:proofErr w:type="spellEnd"/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41839872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2126" w:type="dxa"/>
          </w:tcPr>
          <w:p w14:paraId="707C142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9</w:t>
            </w:r>
          </w:p>
        </w:tc>
        <w:tc>
          <w:tcPr>
            <w:tcW w:w="1559" w:type="dxa"/>
          </w:tcPr>
          <w:p w14:paraId="631DBB43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6A5E1DE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70</w:t>
            </w:r>
          </w:p>
        </w:tc>
      </w:tr>
      <w:tr w:rsidR="001729B6" w:rsidRPr="00942124" w14:paraId="3F2830E6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28632603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GAHS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7EB6172E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4</w:t>
            </w:r>
          </w:p>
        </w:tc>
        <w:tc>
          <w:tcPr>
            <w:tcW w:w="2126" w:type="dxa"/>
          </w:tcPr>
          <w:p w14:paraId="2AA4349A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8</w:t>
            </w:r>
          </w:p>
        </w:tc>
        <w:tc>
          <w:tcPr>
            <w:tcW w:w="1559" w:type="dxa"/>
          </w:tcPr>
          <w:p w14:paraId="7882B934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A08081C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80</w:t>
            </w:r>
          </w:p>
        </w:tc>
      </w:tr>
      <w:tr w:rsidR="001729B6" w:rsidRPr="00942124" w14:paraId="02DC2180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03E8AAB2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ELD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0FE9188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3</w:t>
            </w:r>
          </w:p>
        </w:tc>
        <w:tc>
          <w:tcPr>
            <w:tcW w:w="2126" w:type="dxa"/>
          </w:tcPr>
          <w:p w14:paraId="7C5FA14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0</w:t>
            </w:r>
          </w:p>
        </w:tc>
        <w:tc>
          <w:tcPr>
            <w:tcW w:w="1559" w:type="dxa"/>
          </w:tcPr>
          <w:p w14:paraId="7BBBFD22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5EAEC6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690</w:t>
            </w:r>
          </w:p>
        </w:tc>
      </w:tr>
      <w:tr w:rsidR="001729B6" w:rsidRPr="00942124" w14:paraId="0FEA700F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1FDDDB4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 xml:space="preserve">De </w:t>
            </w:r>
            <w:proofErr w:type="spellStart"/>
            <w:r w:rsidRPr="00942124">
              <w:rPr>
                <w:rFonts w:eastAsia="Calibri" w:cstheme="minorHAnsi"/>
                <w:lang w:val="en-US"/>
              </w:rPr>
              <w:t>ritis</w:t>
            </w:r>
            <w:proofErr w:type="spellEnd"/>
            <w:r w:rsidRPr="00942124">
              <w:rPr>
                <w:rFonts w:eastAsia="Calibri" w:cstheme="minorHAnsi"/>
                <w:lang w:val="en-US"/>
              </w:rPr>
              <w:t xml:space="preserve"> ratio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132F10B2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4</w:t>
            </w:r>
          </w:p>
        </w:tc>
        <w:tc>
          <w:tcPr>
            <w:tcW w:w="2126" w:type="dxa"/>
          </w:tcPr>
          <w:p w14:paraId="0FA04007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7</w:t>
            </w:r>
          </w:p>
        </w:tc>
        <w:tc>
          <w:tcPr>
            <w:tcW w:w="1559" w:type="dxa"/>
          </w:tcPr>
          <w:p w14:paraId="11C50B5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F509DF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250</w:t>
            </w:r>
          </w:p>
        </w:tc>
      </w:tr>
      <w:tr w:rsidR="001729B6" w:rsidRPr="00942124" w14:paraId="02E5716B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2FD9B835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4E7C8B0A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2126" w:type="dxa"/>
          </w:tcPr>
          <w:p w14:paraId="1AEEEAE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559" w:type="dxa"/>
          </w:tcPr>
          <w:p w14:paraId="5AB68BD0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81E99F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</w:tr>
      <w:tr w:rsidR="001729B6" w:rsidRPr="00942124" w14:paraId="62E7976E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373CD2CA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Steroids (BL)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336F5CB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4</w:t>
            </w:r>
          </w:p>
        </w:tc>
        <w:tc>
          <w:tcPr>
            <w:tcW w:w="2126" w:type="dxa"/>
          </w:tcPr>
          <w:p w14:paraId="52448DFA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2</w:t>
            </w:r>
          </w:p>
        </w:tc>
        <w:tc>
          <w:tcPr>
            <w:tcW w:w="1559" w:type="dxa"/>
          </w:tcPr>
          <w:p w14:paraId="2B07A430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3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F327C49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20</w:t>
            </w:r>
          </w:p>
        </w:tc>
      </w:tr>
      <w:tr w:rsidR="001729B6" w:rsidRPr="00942124" w14:paraId="009981C5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69A93658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ELAD (PP)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1B96B094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32</w:t>
            </w:r>
          </w:p>
        </w:tc>
        <w:tc>
          <w:tcPr>
            <w:tcW w:w="2126" w:type="dxa"/>
          </w:tcPr>
          <w:p w14:paraId="7F00D2B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5</w:t>
            </w:r>
          </w:p>
        </w:tc>
        <w:tc>
          <w:tcPr>
            <w:tcW w:w="1559" w:type="dxa"/>
          </w:tcPr>
          <w:p w14:paraId="5DA1869B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3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8B5E28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340</w:t>
            </w:r>
          </w:p>
        </w:tc>
      </w:tr>
      <w:tr w:rsidR="001729B6" w:rsidRPr="00942124" w14:paraId="1061E518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1C1420AF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Diabetes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4B36A34E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6</w:t>
            </w:r>
          </w:p>
        </w:tc>
        <w:tc>
          <w:tcPr>
            <w:tcW w:w="2126" w:type="dxa"/>
          </w:tcPr>
          <w:p w14:paraId="0A23C27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5</w:t>
            </w:r>
          </w:p>
        </w:tc>
        <w:tc>
          <w:tcPr>
            <w:tcW w:w="1559" w:type="dxa"/>
          </w:tcPr>
          <w:p w14:paraId="18E8FACC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9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CEA1F3A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90</w:t>
            </w:r>
          </w:p>
        </w:tc>
      </w:tr>
      <w:tr w:rsidR="001729B6" w:rsidRPr="00942124" w14:paraId="4765E734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169E7FE5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Previous infection (30 days)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99D342E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8</w:t>
            </w:r>
          </w:p>
        </w:tc>
        <w:tc>
          <w:tcPr>
            <w:tcW w:w="2126" w:type="dxa"/>
          </w:tcPr>
          <w:p w14:paraId="7EE7A731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1</w:t>
            </w:r>
          </w:p>
        </w:tc>
        <w:tc>
          <w:tcPr>
            <w:tcW w:w="1559" w:type="dxa"/>
          </w:tcPr>
          <w:p w14:paraId="180604E1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86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9F5EBC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30</w:t>
            </w:r>
          </w:p>
        </w:tc>
      </w:tr>
      <w:tr w:rsidR="001729B6" w:rsidRPr="00942124" w14:paraId="535BB11E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2B639E91" w14:textId="0AB0D03E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H</w:t>
            </w:r>
            <w:r>
              <w:rPr>
                <w:rFonts w:eastAsia="Calibri" w:cstheme="minorHAnsi"/>
                <w:lang w:val="en-US"/>
              </w:rPr>
              <w:t>emoglobin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27C6F100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6</w:t>
            </w:r>
          </w:p>
        </w:tc>
        <w:tc>
          <w:tcPr>
            <w:tcW w:w="2126" w:type="dxa"/>
          </w:tcPr>
          <w:p w14:paraId="16185C0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2</w:t>
            </w:r>
          </w:p>
        </w:tc>
        <w:tc>
          <w:tcPr>
            <w:tcW w:w="1559" w:type="dxa"/>
          </w:tcPr>
          <w:p w14:paraId="3F902A67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8B7766E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30</w:t>
            </w:r>
          </w:p>
        </w:tc>
      </w:tr>
      <w:tr w:rsidR="001729B6" w:rsidRPr="00942124" w14:paraId="43EC0C7E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7FA6A240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AST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36AB6B62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0</w:t>
            </w:r>
          </w:p>
        </w:tc>
        <w:tc>
          <w:tcPr>
            <w:tcW w:w="2126" w:type="dxa"/>
          </w:tcPr>
          <w:p w14:paraId="69436B6F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0</w:t>
            </w:r>
          </w:p>
        </w:tc>
        <w:tc>
          <w:tcPr>
            <w:tcW w:w="1559" w:type="dxa"/>
          </w:tcPr>
          <w:p w14:paraId="5A7D838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C2C863A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080</w:t>
            </w:r>
          </w:p>
        </w:tc>
      </w:tr>
      <w:tr w:rsidR="001729B6" w:rsidRPr="00942124" w14:paraId="26C4219B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1A8039B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ALT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359F363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2126" w:type="dxa"/>
          </w:tcPr>
          <w:p w14:paraId="37F08F5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0</w:t>
            </w:r>
          </w:p>
        </w:tc>
        <w:tc>
          <w:tcPr>
            <w:tcW w:w="1559" w:type="dxa"/>
          </w:tcPr>
          <w:p w14:paraId="22B7B388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C6F2159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200</w:t>
            </w:r>
          </w:p>
        </w:tc>
      </w:tr>
      <w:tr w:rsidR="001729B6" w:rsidRPr="00942124" w14:paraId="4D7CB08F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4D4A03F6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Albumin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2B86C73D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10</w:t>
            </w:r>
          </w:p>
        </w:tc>
        <w:tc>
          <w:tcPr>
            <w:tcW w:w="2126" w:type="dxa"/>
          </w:tcPr>
          <w:p w14:paraId="6C9644F3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68</w:t>
            </w:r>
          </w:p>
        </w:tc>
        <w:tc>
          <w:tcPr>
            <w:tcW w:w="1559" w:type="dxa"/>
          </w:tcPr>
          <w:p w14:paraId="5BE01DA7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78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FDE87C7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00</w:t>
            </w:r>
          </w:p>
        </w:tc>
      </w:tr>
      <w:tr w:rsidR="001729B6" w:rsidRPr="00942124" w14:paraId="615EC470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438E3457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Lactic acid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417AD801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0</w:t>
            </w:r>
          </w:p>
        </w:tc>
        <w:tc>
          <w:tcPr>
            <w:tcW w:w="2126" w:type="dxa"/>
          </w:tcPr>
          <w:p w14:paraId="20BD7582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8</w:t>
            </w:r>
          </w:p>
        </w:tc>
        <w:tc>
          <w:tcPr>
            <w:tcW w:w="1559" w:type="dxa"/>
          </w:tcPr>
          <w:p w14:paraId="1F51B938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35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D3B6DA4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00</w:t>
            </w:r>
          </w:p>
        </w:tc>
      </w:tr>
      <w:tr w:rsidR="001729B6" w:rsidRPr="00942124" w14:paraId="255C17D2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0BA2EC69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Body temperature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045424F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1</w:t>
            </w:r>
          </w:p>
        </w:tc>
        <w:tc>
          <w:tcPr>
            <w:tcW w:w="2126" w:type="dxa"/>
          </w:tcPr>
          <w:p w14:paraId="2B1A6FF2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6</w:t>
            </w:r>
          </w:p>
        </w:tc>
        <w:tc>
          <w:tcPr>
            <w:tcW w:w="1559" w:type="dxa"/>
          </w:tcPr>
          <w:p w14:paraId="30455F72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9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06B6BA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20</w:t>
            </w:r>
          </w:p>
        </w:tc>
      </w:tr>
      <w:tr w:rsidR="001729B6" w:rsidRPr="00942124" w14:paraId="5D62ADEE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590AA1BD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07EBB052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2126" w:type="dxa"/>
          </w:tcPr>
          <w:p w14:paraId="77D7F96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559" w:type="dxa"/>
          </w:tcPr>
          <w:p w14:paraId="3387C66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AD40D8C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</w:p>
        </w:tc>
      </w:tr>
      <w:tr w:rsidR="001729B6" w:rsidRPr="00942124" w14:paraId="7D3D8943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2DB7762D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Length of hospital stay before study inclusion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723D79B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0</w:t>
            </w:r>
          </w:p>
        </w:tc>
        <w:tc>
          <w:tcPr>
            <w:tcW w:w="2126" w:type="dxa"/>
          </w:tcPr>
          <w:p w14:paraId="3B72FB0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7</w:t>
            </w:r>
          </w:p>
        </w:tc>
        <w:tc>
          <w:tcPr>
            <w:tcW w:w="1559" w:type="dxa"/>
          </w:tcPr>
          <w:p w14:paraId="4515397F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4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A4BA3F0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90</w:t>
            </w:r>
          </w:p>
        </w:tc>
      </w:tr>
      <w:tr w:rsidR="001729B6" w:rsidRPr="00942124" w14:paraId="3C96094A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right w:val="single" w:sz="4" w:space="0" w:color="auto"/>
            </w:tcBorders>
          </w:tcPr>
          <w:p w14:paraId="3CC7C162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Ascites (BL)</w:t>
            </w:r>
          </w:p>
        </w:tc>
        <w:tc>
          <w:tcPr>
            <w:tcW w:w="1854" w:type="dxa"/>
            <w:tcBorders>
              <w:left w:val="single" w:sz="4" w:space="0" w:color="auto"/>
            </w:tcBorders>
          </w:tcPr>
          <w:p w14:paraId="565291C2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01</w:t>
            </w:r>
          </w:p>
        </w:tc>
        <w:tc>
          <w:tcPr>
            <w:tcW w:w="2126" w:type="dxa"/>
          </w:tcPr>
          <w:p w14:paraId="38AEB26B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1</w:t>
            </w:r>
          </w:p>
        </w:tc>
        <w:tc>
          <w:tcPr>
            <w:tcW w:w="1559" w:type="dxa"/>
          </w:tcPr>
          <w:p w14:paraId="20FF7EC7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50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4AF4BD9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80</w:t>
            </w:r>
          </w:p>
        </w:tc>
      </w:tr>
      <w:tr w:rsidR="001729B6" w:rsidRPr="00942124" w14:paraId="7AB07494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bottom w:val="nil"/>
              <w:right w:val="single" w:sz="4" w:space="0" w:color="auto"/>
            </w:tcBorders>
          </w:tcPr>
          <w:p w14:paraId="62EF3EA3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oderate/severe ascites (BL)</w:t>
            </w:r>
          </w:p>
        </w:tc>
        <w:tc>
          <w:tcPr>
            <w:tcW w:w="1854" w:type="dxa"/>
            <w:tcBorders>
              <w:left w:val="single" w:sz="4" w:space="0" w:color="auto"/>
              <w:bottom w:val="nil"/>
            </w:tcBorders>
          </w:tcPr>
          <w:p w14:paraId="0F42DC7E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48</w:t>
            </w:r>
          </w:p>
        </w:tc>
        <w:tc>
          <w:tcPr>
            <w:tcW w:w="2126" w:type="dxa"/>
          </w:tcPr>
          <w:p w14:paraId="1311891F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4</w:t>
            </w:r>
          </w:p>
        </w:tc>
        <w:tc>
          <w:tcPr>
            <w:tcW w:w="1559" w:type="dxa"/>
          </w:tcPr>
          <w:p w14:paraId="22C6185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62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4A0B6A5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70</w:t>
            </w:r>
          </w:p>
        </w:tc>
      </w:tr>
      <w:tr w:rsidR="001729B6" w:rsidRPr="00942124" w14:paraId="1860106E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nil"/>
              <w:bottom w:val="nil"/>
              <w:right w:val="single" w:sz="4" w:space="0" w:color="auto"/>
            </w:tcBorders>
          </w:tcPr>
          <w:p w14:paraId="5E754E72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Liver cirrhosis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</w:tcBorders>
          </w:tcPr>
          <w:p w14:paraId="554F4ED8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93</w:t>
            </w:r>
          </w:p>
        </w:tc>
        <w:tc>
          <w:tcPr>
            <w:tcW w:w="2126" w:type="dxa"/>
          </w:tcPr>
          <w:p w14:paraId="5E908FBB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51</w:t>
            </w:r>
          </w:p>
        </w:tc>
        <w:tc>
          <w:tcPr>
            <w:tcW w:w="1559" w:type="dxa"/>
          </w:tcPr>
          <w:p w14:paraId="6AE6DBE9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71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58F77D3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20</w:t>
            </w:r>
          </w:p>
        </w:tc>
      </w:tr>
      <w:tr w:rsidR="001729B6" w:rsidRPr="00942124" w14:paraId="51B171B6" w14:textId="77777777" w:rsidTr="00172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nil"/>
              <w:bottom w:val="nil"/>
              <w:right w:val="single" w:sz="4" w:space="0" w:color="auto"/>
            </w:tcBorders>
          </w:tcPr>
          <w:p w14:paraId="3862FA44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Malnutrition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nil"/>
            </w:tcBorders>
          </w:tcPr>
          <w:p w14:paraId="4827E648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52</w:t>
            </w:r>
          </w:p>
        </w:tc>
        <w:tc>
          <w:tcPr>
            <w:tcW w:w="2126" w:type="dxa"/>
          </w:tcPr>
          <w:p w14:paraId="3DBA415B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83</w:t>
            </w:r>
          </w:p>
        </w:tc>
        <w:tc>
          <w:tcPr>
            <w:tcW w:w="1559" w:type="dxa"/>
          </w:tcPr>
          <w:p w14:paraId="2D6A1AC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77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A92DCAC" w14:textId="77777777" w:rsidR="001729B6" w:rsidRPr="00942124" w:rsidRDefault="001729B6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180</w:t>
            </w:r>
          </w:p>
        </w:tc>
      </w:tr>
      <w:tr w:rsidR="001729B6" w:rsidRPr="00942124" w14:paraId="6082065D" w14:textId="77777777" w:rsidTr="001729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642218" w14:textId="77777777" w:rsidR="001729B6" w:rsidRPr="00942124" w:rsidRDefault="001729B6" w:rsidP="00B26892">
            <w:pPr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Hepatic encephalopathy (BL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F7CB76D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1.26</w:t>
            </w:r>
          </w:p>
        </w:tc>
        <w:tc>
          <w:tcPr>
            <w:tcW w:w="2126" w:type="dxa"/>
          </w:tcPr>
          <w:p w14:paraId="4E95C017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71</w:t>
            </w:r>
          </w:p>
        </w:tc>
        <w:tc>
          <w:tcPr>
            <w:tcW w:w="1559" w:type="dxa"/>
          </w:tcPr>
          <w:p w14:paraId="61F716FB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2.23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F399936" w14:textId="77777777" w:rsidR="001729B6" w:rsidRPr="00942124" w:rsidRDefault="001729B6" w:rsidP="00B268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lang w:val="en-US"/>
              </w:rPr>
            </w:pPr>
            <w:r w:rsidRPr="00942124">
              <w:rPr>
                <w:rFonts w:eastAsia="Calibri" w:cstheme="minorHAnsi"/>
                <w:lang w:val="en-US"/>
              </w:rPr>
              <w:t>0.430</w:t>
            </w:r>
          </w:p>
        </w:tc>
      </w:tr>
    </w:tbl>
    <w:p w14:paraId="773AFCC1" w14:textId="77777777" w:rsidR="00FC4ABD" w:rsidRPr="00942124" w:rsidRDefault="00FC4ABD" w:rsidP="00B26892">
      <w:pPr>
        <w:spacing w:line="240" w:lineRule="auto"/>
        <w:rPr>
          <w:rFonts w:cstheme="minorHAnsi"/>
          <w:lang w:val="en-US"/>
        </w:rPr>
      </w:pPr>
    </w:p>
    <w:p w14:paraId="6F6C2381" w14:textId="77777777" w:rsidR="00FC4ABD" w:rsidRPr="00EC1396" w:rsidRDefault="00FC4ABD" w:rsidP="00B26892">
      <w:pPr>
        <w:spacing w:line="240" w:lineRule="auto"/>
        <w:rPr>
          <w:rFonts w:cstheme="minorHAnsi"/>
          <w:lang w:val="en-US"/>
        </w:rPr>
      </w:pPr>
    </w:p>
    <w:p w14:paraId="7EACEBA7" w14:textId="314E03E7" w:rsidR="009B631E" w:rsidRDefault="009B631E" w:rsidP="00B26892">
      <w:pPr>
        <w:spacing w:line="240" w:lineRule="auto"/>
        <w:rPr>
          <w:rFonts w:cstheme="minorHAnsi"/>
          <w:lang w:val="en-US"/>
        </w:rPr>
      </w:pPr>
    </w:p>
    <w:p w14:paraId="3BA42F65" w14:textId="33DDA0D6" w:rsidR="00FC4ABD" w:rsidRPr="001729B6" w:rsidRDefault="003733D1" w:rsidP="00B26892">
      <w:pPr>
        <w:spacing w:line="240" w:lineRule="auto"/>
        <w:rPr>
          <w:rFonts w:cstheme="minorHAnsi"/>
          <w:lang w:val="en-US"/>
        </w:rPr>
      </w:pPr>
      <w:r w:rsidRPr="001729B6">
        <w:rPr>
          <w:rFonts w:cstheme="minorHAnsi"/>
          <w:b/>
          <w:bCs/>
          <w:lang w:val="en-US"/>
        </w:rPr>
        <w:t xml:space="preserve">Supplementary </w:t>
      </w:r>
      <w:r w:rsidR="00501C40" w:rsidRPr="001729B6">
        <w:rPr>
          <w:rFonts w:cstheme="minorHAnsi"/>
          <w:b/>
          <w:bCs/>
          <w:lang w:val="en-US"/>
        </w:rPr>
        <w:t>t</w:t>
      </w:r>
      <w:r w:rsidRPr="001729B6">
        <w:rPr>
          <w:rFonts w:cstheme="minorHAnsi"/>
          <w:b/>
          <w:bCs/>
          <w:lang w:val="en-US"/>
        </w:rPr>
        <w:t>able 4A</w:t>
      </w:r>
      <w:r w:rsidR="001729B6" w:rsidRPr="001729B6">
        <w:rPr>
          <w:rFonts w:cstheme="minorHAnsi"/>
          <w:b/>
          <w:bCs/>
          <w:lang w:val="en-US"/>
        </w:rPr>
        <w:t xml:space="preserve"> 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FC4ABD" w:rsidRPr="00942124" w14:paraId="160AE58E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AFC6D" w14:textId="77777777" w:rsidR="00FC4ABD" w:rsidRPr="001729B6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2A70F" w14:textId="77777777" w:rsidR="00FC4ABD" w:rsidRPr="00942124" w:rsidRDefault="00FC4AB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D7FAC8A" w14:textId="77777777" w:rsidR="00FC4ABD" w:rsidRPr="00942124" w:rsidRDefault="00FC4AB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FC4ABD" w:rsidRPr="00942124" w14:paraId="0EA26EC1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52DA3" w14:textId="77777777" w:rsidR="00FC4ABD" w:rsidRPr="00942124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8490C5" w14:textId="456FDD9F" w:rsidR="00FC4ABD" w:rsidRPr="00942124" w:rsidRDefault="00B54C35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FC4ABD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B2A525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E762C2B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96282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94FCDB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1B51920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B91C9F9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2FE3E22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C4ABD" w:rsidRPr="001D7653" w14:paraId="2107FA20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87F91C5" w14:textId="77777777" w:rsidR="00FC4ABD" w:rsidRPr="00942124" w:rsidRDefault="00FC4AB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FC4ABD" w:rsidRPr="00942124" w14:paraId="13222CA2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36302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64CA2535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3A024828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04970193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30240C1E" w14:textId="1C5B2AF9" w:rsidR="00FC4ABD" w:rsidRPr="00942124" w:rsidRDefault="00E7322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C</w:t>
            </w:r>
          </w:p>
          <w:p w14:paraId="589B4C24" w14:textId="77777777" w:rsidR="00FC4ABD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71F198B6" w14:textId="55D8E3B1" w:rsidR="001729B6" w:rsidRPr="001729B6" w:rsidRDefault="001729B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1729B6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C78B3" w14:textId="77777777" w:rsidR="00FC4ABD" w:rsidRPr="00942124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5.2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2F4B29" w14:textId="77777777" w:rsidR="00FC4ABD" w:rsidRPr="00942124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.8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7633F74" w14:textId="77777777" w:rsidR="00FC4ABD" w:rsidRPr="00942124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14.90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43FE" w14:textId="77777777" w:rsidR="00FC4ABD" w:rsidRPr="00942124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C5EEA" w14:textId="77777777" w:rsidR="00FC4ABD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</w:t>
            </w:r>
            <w:r w:rsidR="001729B6">
              <w:rPr>
                <w:rFonts w:eastAsia="Calibri" w:cstheme="minorHAnsi"/>
                <w:sz w:val="22"/>
                <w:szCs w:val="22"/>
                <w:lang w:val="en-US"/>
              </w:rPr>
              <w:t>7.78</w:t>
            </w:r>
          </w:p>
          <w:p w14:paraId="364D582A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00203978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0</w:t>
            </w:r>
          </w:p>
          <w:p w14:paraId="37E6D604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8</w:t>
            </w:r>
          </w:p>
          <w:p w14:paraId="4CC47310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3.65</w:t>
            </w:r>
          </w:p>
          <w:p w14:paraId="0AEBB518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98</w:t>
            </w:r>
          </w:p>
          <w:p w14:paraId="4E90D09C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2</w:t>
            </w:r>
          </w:p>
          <w:p w14:paraId="20E0B461" w14:textId="357DAC9A" w:rsidR="009F65A8" w:rsidRPr="00942124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2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E1957F4" w14:textId="77777777" w:rsidR="009F65A8" w:rsidRDefault="001729B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2.44</w:t>
            </w:r>
          </w:p>
          <w:p w14:paraId="7CA52E44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</w:p>
          <w:p w14:paraId="1A8B9402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2</w:t>
            </w:r>
          </w:p>
          <w:p w14:paraId="549F8942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3</w:t>
            </w:r>
          </w:p>
          <w:p w14:paraId="53D64D7C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19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</w:p>
          <w:p w14:paraId="6EC276FD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95</w:t>
            </w:r>
          </w:p>
          <w:p w14:paraId="4668763C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01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</w:t>
            </w:r>
          </w:p>
          <w:p w14:paraId="09A4E0F4" w14:textId="37C0E238" w:rsidR="00FC4ABD" w:rsidRPr="001729B6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41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8E188FC" w14:textId="77777777" w:rsidR="00FC4ABD" w:rsidRDefault="001729B6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24.</w:t>
            </w:r>
            <w:r w:rsidR="009F65A8">
              <w:rPr>
                <w:rFonts w:eastAsia="Calibri" w:cstheme="minorHAnsi"/>
                <w:sz w:val="22"/>
                <w:szCs w:val="22"/>
                <w:lang w:val="en-US"/>
              </w:rPr>
              <w:t>86</w:t>
            </w:r>
          </w:p>
          <w:p w14:paraId="69BA430B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57CFD6FA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7</w:t>
            </w:r>
          </w:p>
          <w:p w14:paraId="2A5C28B3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3</w:t>
            </w:r>
          </w:p>
          <w:p w14:paraId="3ACA8450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1.14</w:t>
            </w:r>
          </w:p>
          <w:p w14:paraId="3B7C0FBA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2</w:t>
            </w:r>
          </w:p>
          <w:p w14:paraId="6198F3C8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4</w:t>
            </w:r>
          </w:p>
          <w:p w14:paraId="16F96900" w14:textId="76D30360" w:rsidR="009F65A8" w:rsidRPr="001729B6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3.05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CE7C6C2" w14:textId="77777777" w:rsidR="00FC4ABD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1E6F858D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050BA876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10</w:t>
            </w:r>
          </w:p>
          <w:p w14:paraId="6256DDAB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5D92831D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23</w:t>
            </w:r>
          </w:p>
          <w:p w14:paraId="5D7554A9" w14:textId="77777777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390</w:t>
            </w:r>
          </w:p>
          <w:p w14:paraId="5277529A" w14:textId="45A4487C" w:rsidR="009F65A8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12</w:t>
            </w:r>
          </w:p>
          <w:p w14:paraId="4CEBF4FB" w14:textId="33323E44" w:rsidR="009F65A8" w:rsidRPr="001729B6" w:rsidRDefault="009F65A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830</w:t>
            </w:r>
          </w:p>
        </w:tc>
      </w:tr>
      <w:tr w:rsidR="00FC4ABD" w:rsidRPr="001D7653" w14:paraId="78AC001F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D6FE4DE" w14:textId="77777777" w:rsidR="00FC4ABD" w:rsidRPr="00942124" w:rsidRDefault="00FC4AB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77CB184B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7A076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438BC9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1566B59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B60FA32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00D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D2108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8B92EA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340D64D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96A22E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C4ABD" w:rsidRPr="00942124" w14:paraId="1E432383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D9F9E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49316210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068BEEC9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415448DF" w14:textId="77777777" w:rsidR="00FC4ABD" w:rsidRPr="00942124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597C6129" w14:textId="7C24362C" w:rsidR="00FC4ABD" w:rsidRPr="00942124" w:rsidRDefault="00E7322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C</w:t>
            </w:r>
          </w:p>
          <w:p w14:paraId="35280A40" w14:textId="77777777" w:rsidR="00FC4ABD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13A84D0C" w14:textId="2A982E6A" w:rsidR="001729B6" w:rsidRPr="001729B6" w:rsidRDefault="001729B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1729B6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06F18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4.8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D2CC3A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1.99       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CF1A51D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1.5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80D6B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4607B170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2F0149" w14:textId="4CBC6F09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7.1</w:t>
            </w:r>
            <w:r w:rsidR="009F65A8">
              <w:rPr>
                <w:rFonts w:eastAsia="Calibri" w:cstheme="minorHAnsi"/>
                <w:sz w:val="22"/>
                <w:szCs w:val="22"/>
                <w:lang w:val="en-US"/>
              </w:rPr>
              <w:t>9</w:t>
            </w: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</w:t>
            </w:r>
          </w:p>
          <w:p w14:paraId="16512111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16E50F5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.08</w:t>
            </w:r>
          </w:p>
          <w:p w14:paraId="4024A14B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10</w:t>
            </w:r>
          </w:p>
          <w:p w14:paraId="584C8F5D" w14:textId="75C88D24" w:rsidR="00FC4ABD" w:rsidRPr="00942124" w:rsidRDefault="009F65A8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3.52</w:t>
            </w:r>
          </w:p>
          <w:p w14:paraId="0C24C9D1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98</w:t>
            </w:r>
          </w:p>
          <w:p w14:paraId="018D498A" w14:textId="77777777" w:rsidR="00BA33C1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3</w:t>
            </w:r>
          </w:p>
          <w:p w14:paraId="7A5F0108" w14:textId="73A5D983" w:rsidR="00FC4ABD" w:rsidRPr="00942124" w:rsidRDefault="00BA33C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46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  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</w:t>
            </w:r>
            <w:r w:rsidR="00FC4ABD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9B79342" w14:textId="3B9A5BDC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2.8</w:t>
            </w:r>
            <w:r w:rsidR="009F65A8">
              <w:rPr>
                <w:rFonts w:eastAsia="Calibri" w:cstheme="minorHAnsi"/>
                <w:sz w:val="22"/>
                <w:szCs w:val="22"/>
                <w:lang w:val="en-US"/>
              </w:rPr>
              <w:t>3</w:t>
            </w:r>
          </w:p>
          <w:p w14:paraId="02990E7E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4CD9E23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02</w:t>
            </w:r>
          </w:p>
          <w:p w14:paraId="1F387E8F" w14:textId="3232DB7C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0</w:t>
            </w:r>
            <w:r w:rsidR="009F65A8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5</w:t>
            </w:r>
          </w:p>
          <w:p w14:paraId="555BF643" w14:textId="47264656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</w:t>
            </w:r>
            <w:r w:rsidR="009F65A8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4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</w:t>
            </w:r>
          </w:p>
          <w:p w14:paraId="440338AA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94</w:t>
            </w:r>
          </w:p>
          <w:p w14:paraId="3E41F577" w14:textId="77777777" w:rsidR="00BA33C1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2</w:t>
            </w:r>
          </w:p>
          <w:p w14:paraId="4AA1A0CF" w14:textId="49022134" w:rsidR="00FC4ABD" w:rsidRPr="00942124" w:rsidRDefault="00BA33C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57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  </w:t>
            </w:r>
            <w:r w:rsidR="00FC4AB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</w:t>
            </w:r>
            <w:r w:rsidR="00FC4ABD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5A2F0E1" w14:textId="2AD7108A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</w:t>
            </w:r>
            <w:r w:rsidR="009F65A8">
              <w:rPr>
                <w:rFonts w:eastAsia="Calibri" w:cstheme="minorHAnsi"/>
                <w:sz w:val="22"/>
                <w:szCs w:val="22"/>
                <w:lang w:val="en-US"/>
              </w:rPr>
              <w:t>8.25</w:t>
            </w:r>
          </w:p>
          <w:p w14:paraId="46FFACBF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59930064" w14:textId="463BC97D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1</w:t>
            </w:r>
            <w:r w:rsidR="009F65A8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5</w:t>
            </w:r>
          </w:p>
          <w:p w14:paraId="7782D078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1.16</w:t>
            </w:r>
          </w:p>
          <w:p w14:paraId="70848B1E" w14:textId="6EA49A49" w:rsidR="00FC4ABD" w:rsidRPr="00942124" w:rsidRDefault="009F65A8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0.83</w:t>
            </w:r>
          </w:p>
          <w:p w14:paraId="27DA0419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2</w:t>
            </w:r>
          </w:p>
          <w:p w14:paraId="08E653A2" w14:textId="77777777" w:rsidR="00FC4ABD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05</w:t>
            </w:r>
          </w:p>
          <w:p w14:paraId="71DBF2D8" w14:textId="7E7DAF35" w:rsidR="00BA33C1" w:rsidRPr="00942124" w:rsidRDefault="00BA33C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3.77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E00386A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0980FC60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345E9564" w14:textId="7A7F7D7C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0.0</w:t>
            </w:r>
            <w:r w:rsidR="009F65A8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08</w:t>
            </w:r>
          </w:p>
          <w:p w14:paraId="2B95DEBE" w14:textId="77777777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&lt;0.001</w:t>
            </w:r>
          </w:p>
          <w:p w14:paraId="2F8EE874" w14:textId="52BA27B3" w:rsidR="00FC4ABD" w:rsidRPr="00942124" w:rsidRDefault="009F65A8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028</w:t>
            </w:r>
          </w:p>
          <w:p w14:paraId="18788448" w14:textId="11695C98" w:rsidR="00FC4ABD" w:rsidRPr="00942124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0.2</w:t>
            </w:r>
            <w:r w:rsidR="00BA33C1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50</w:t>
            </w:r>
          </w:p>
          <w:p w14:paraId="3E3D5C49" w14:textId="77777777" w:rsidR="00FC4ABD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&lt;0.00</w:t>
            </w:r>
            <w:r w:rsidR="00BA33C1">
              <w:rPr>
                <w:rFonts w:eastAsia="Calibri" w:cstheme="minorHAnsi"/>
                <w:sz w:val="22"/>
                <w:szCs w:val="22"/>
                <w:lang w:val="en-US"/>
              </w:rPr>
              <w:t>1</w:t>
            </w:r>
          </w:p>
          <w:p w14:paraId="62778556" w14:textId="627086B1" w:rsidR="00BA33C1" w:rsidRPr="00942124" w:rsidRDefault="00BA33C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431</w:t>
            </w:r>
          </w:p>
        </w:tc>
      </w:tr>
    </w:tbl>
    <w:p w14:paraId="2C279912" w14:textId="06281B2A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4BA6C2A5" w14:textId="18F87B81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0FA6BB63" w14:textId="0A6F8F4C" w:rsidR="006A51B1" w:rsidRDefault="006A51B1" w:rsidP="00B26892">
      <w:pPr>
        <w:spacing w:line="240" w:lineRule="auto"/>
        <w:rPr>
          <w:rFonts w:cstheme="minorHAnsi"/>
          <w:lang w:val="en-US"/>
        </w:rPr>
      </w:pPr>
    </w:p>
    <w:p w14:paraId="74D91146" w14:textId="4678B340" w:rsidR="006A51B1" w:rsidRDefault="006A51B1" w:rsidP="00B26892">
      <w:pPr>
        <w:spacing w:line="240" w:lineRule="auto"/>
        <w:rPr>
          <w:rFonts w:cstheme="minorHAnsi"/>
          <w:lang w:val="en-US"/>
        </w:rPr>
      </w:pPr>
    </w:p>
    <w:p w14:paraId="318829A4" w14:textId="77777777" w:rsidR="006A51B1" w:rsidRDefault="006A51B1" w:rsidP="003733D1">
      <w:pPr>
        <w:spacing w:line="240" w:lineRule="auto"/>
        <w:rPr>
          <w:rFonts w:cstheme="minorHAnsi"/>
          <w:lang w:val="en-US"/>
        </w:rPr>
      </w:pPr>
    </w:p>
    <w:p w14:paraId="2C4F4E79" w14:textId="67AEA1F5" w:rsidR="003733D1" w:rsidRPr="001729B6" w:rsidRDefault="003733D1" w:rsidP="003733D1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501C40">
        <w:rPr>
          <w:rFonts w:cstheme="minorHAnsi"/>
          <w:b/>
          <w:bCs/>
          <w:lang w:val="en-US"/>
        </w:rPr>
        <w:t>t</w:t>
      </w:r>
      <w:r w:rsidRPr="00FC4ABD">
        <w:rPr>
          <w:rFonts w:cstheme="minorHAnsi"/>
          <w:b/>
          <w:bCs/>
          <w:lang w:val="en-US"/>
        </w:rPr>
        <w:t>able</w:t>
      </w:r>
      <w:r>
        <w:rPr>
          <w:rFonts w:cstheme="minorHAnsi"/>
          <w:b/>
          <w:bCs/>
          <w:lang w:val="en-US"/>
        </w:rPr>
        <w:t xml:space="preserve"> 4B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3733D1" w:rsidRPr="00942124" w14:paraId="17965F2B" w14:textId="77777777" w:rsidTr="00E61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3253" w14:textId="77777777" w:rsidR="003733D1" w:rsidRPr="001729B6" w:rsidRDefault="003733D1" w:rsidP="00E610E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871A" w14:textId="77777777" w:rsidR="003733D1" w:rsidRPr="00942124" w:rsidRDefault="003733D1" w:rsidP="00E61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0B38A81F" w14:textId="77777777" w:rsidR="003733D1" w:rsidRPr="00942124" w:rsidRDefault="003733D1" w:rsidP="00E61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3733D1" w:rsidRPr="00942124" w14:paraId="096C7C1F" w14:textId="77777777" w:rsidTr="00E6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A70B" w14:textId="77777777" w:rsidR="003733D1" w:rsidRPr="00942124" w:rsidRDefault="003733D1" w:rsidP="00E610E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E5A91" w14:textId="2467F4D6" w:rsidR="003733D1" w:rsidRPr="00942124" w:rsidRDefault="00B54C35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3733D1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353309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5F3A941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0D2F0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94775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C574087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A53399C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5D5E2D9" w14:textId="77777777" w:rsidR="003733D1" w:rsidRPr="00942124" w:rsidRDefault="003733D1" w:rsidP="00E61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3733D1" w:rsidRPr="001D7653" w14:paraId="06114EE5" w14:textId="77777777" w:rsidTr="00E61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1E26A36" w14:textId="77777777" w:rsidR="003733D1" w:rsidRPr="00942124" w:rsidRDefault="003733D1" w:rsidP="00E610E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3733D1" w:rsidRPr="00942124" w14:paraId="118AFB97" w14:textId="77777777" w:rsidTr="00E61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6049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Fungal infection</w:t>
            </w:r>
          </w:p>
          <w:p w14:paraId="32D6BA18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72AE01EF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188D1826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77E43A0D" w14:textId="0FC7EF08" w:rsidR="003733D1" w:rsidRPr="00942124" w:rsidRDefault="00E73226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B</w:t>
            </w:r>
          </w:p>
          <w:p w14:paraId="699B5CFA" w14:textId="77777777" w:rsidR="003733D1" w:rsidRDefault="003733D1" w:rsidP="00E610E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0993F32C" w14:textId="43D9F3BE" w:rsidR="00BA33C1" w:rsidRPr="00BA33C1" w:rsidRDefault="00BA33C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BA33C1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E48893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581B9C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0.36       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4280FF5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2.49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ED24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0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E4E53" w14:textId="2619A286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63</w:t>
            </w:r>
          </w:p>
          <w:p w14:paraId="68FFB498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nl-NL"/>
              </w:rPr>
            </w:pPr>
          </w:p>
          <w:p w14:paraId="34C02188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9</w:t>
            </w:r>
          </w:p>
          <w:p w14:paraId="49D330FA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7</w:t>
            </w:r>
          </w:p>
          <w:p w14:paraId="460AC71A" w14:textId="3769EF9A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85</w:t>
            </w:r>
          </w:p>
          <w:p w14:paraId="268519F2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1.00 </w:t>
            </w:r>
          </w:p>
          <w:p w14:paraId="0F645737" w14:textId="77777777" w:rsidR="00BA33C1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1</w:t>
            </w:r>
          </w:p>
          <w:p w14:paraId="5B412929" w14:textId="7916D0DE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26</w:t>
            </w:r>
            <w:r w:rsidR="003733D1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        </w:t>
            </w:r>
            <w:r w:rsidR="003733D1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          </w:t>
            </w:r>
            <w:r w:rsidR="003733D1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</w:t>
            </w:r>
            <w:r w:rsidR="003733D1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DD4F856" w14:textId="12760EE6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14</w:t>
            </w:r>
          </w:p>
          <w:p w14:paraId="1E47F168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4904E77E" w14:textId="347BCCF0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  <w:p w14:paraId="5C3195E7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  <w:p w14:paraId="7550A38B" w14:textId="40254D32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35</w:t>
            </w:r>
          </w:p>
          <w:p w14:paraId="319F0987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5</w:t>
            </w:r>
          </w:p>
          <w:p w14:paraId="74149AF0" w14:textId="77777777" w:rsidR="00BA33C1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9</w:t>
            </w:r>
          </w:p>
          <w:p w14:paraId="3D3D479A" w14:textId="5DC2CC68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45</w:t>
            </w:r>
            <w:r w:rsidR="003733D1" w:rsidRPr="00942124">
              <w:rPr>
                <w:rFonts w:cstheme="minorHAnsi"/>
                <w:sz w:val="22"/>
                <w:szCs w:val="22"/>
                <w:lang w:val="en-US"/>
              </w:rPr>
              <w:t xml:space="preserve">       </w:t>
            </w:r>
            <w:r w:rsidR="003733D1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 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72F0A453" w14:textId="2F6D879D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2.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87</w:t>
            </w:r>
          </w:p>
          <w:p w14:paraId="14DD0C00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7F221B9C" w14:textId="056627D8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5A8A380A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2</w:t>
            </w:r>
          </w:p>
          <w:p w14:paraId="0394C7F4" w14:textId="586F93A7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0.98</w:t>
            </w:r>
          </w:p>
          <w:p w14:paraId="7DC799D4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1.04 </w:t>
            </w:r>
          </w:p>
          <w:p w14:paraId="5AEABF56" w14:textId="77777777" w:rsidR="00BA33C1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3</w:t>
            </w:r>
          </w:p>
          <w:p w14:paraId="6D655113" w14:textId="19DDD8C2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57</w:t>
            </w:r>
            <w:r w:rsidR="003733D1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2E437DE" w14:textId="1F03CD92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550</w:t>
            </w:r>
          </w:p>
          <w:p w14:paraId="68402420" w14:textId="77777777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7FB6CFB7" w14:textId="187543BE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19</w:t>
            </w:r>
          </w:p>
          <w:p w14:paraId="234B957F" w14:textId="592E36C8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0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  <w:p w14:paraId="25B2DFE9" w14:textId="1F21DA54" w:rsidR="003733D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12</w:t>
            </w:r>
          </w:p>
          <w:p w14:paraId="5A44BF04" w14:textId="4D6A86A8" w:rsidR="003733D1" w:rsidRPr="00942124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8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5</w:t>
            </w:r>
            <w:r w:rsidRPr="00942124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  <w:p w14:paraId="6D08E263" w14:textId="77777777" w:rsidR="003733D1" w:rsidRDefault="003733D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230</w:t>
            </w:r>
          </w:p>
          <w:p w14:paraId="1A60E056" w14:textId="56E1474D" w:rsidR="00BA33C1" w:rsidRPr="00942124" w:rsidRDefault="00BA33C1" w:rsidP="00E610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660</w:t>
            </w:r>
          </w:p>
        </w:tc>
      </w:tr>
      <w:tr w:rsidR="003733D1" w:rsidRPr="001D7653" w14:paraId="4F1876FE" w14:textId="77777777" w:rsidTr="00E61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35E2E07" w14:textId="77777777" w:rsidR="003733D1" w:rsidRPr="00942124" w:rsidRDefault="003733D1" w:rsidP="00E610E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2240A0DD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5FB2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A61977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2BAFFD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7D0B5ADE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9EE4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829B0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8D4085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95210A2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C54F4D0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3733D1" w:rsidRPr="00942124" w14:paraId="02F3C592" w14:textId="77777777" w:rsidTr="00E61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9CDCE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Fungal infection</w:t>
            </w:r>
          </w:p>
          <w:p w14:paraId="3F794861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2ADA847C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1C195B52" w14:textId="77777777" w:rsidR="003733D1" w:rsidRPr="00942124" w:rsidRDefault="003733D1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13D11D34" w14:textId="6BB6DC25" w:rsidR="003733D1" w:rsidRPr="00942124" w:rsidRDefault="00E73226" w:rsidP="00E610E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B</w:t>
            </w:r>
          </w:p>
          <w:p w14:paraId="585A0125" w14:textId="77777777" w:rsidR="003733D1" w:rsidRPr="00942124" w:rsidRDefault="003733D1" w:rsidP="00E610E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ADD8F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1.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04266C1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E6CCF9B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3.77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550D0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439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DA1DCC" w14:textId="6BF0FEB2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.</w:t>
            </w:r>
            <w:r w:rsidR="00BA33C1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36</w:t>
            </w:r>
          </w:p>
          <w:p w14:paraId="46B5D39B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</w:p>
          <w:p w14:paraId="4883B980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7</w:t>
            </w:r>
          </w:p>
          <w:p w14:paraId="00703553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8</w:t>
            </w:r>
          </w:p>
          <w:p w14:paraId="6BBA721D" w14:textId="2A1EAFA3" w:rsidR="003733D1" w:rsidRPr="00942124" w:rsidRDefault="00B77519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38</w:t>
            </w:r>
          </w:p>
          <w:p w14:paraId="6AB8AEE1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9</w:t>
            </w:r>
          </w:p>
          <w:p w14:paraId="4A19EC24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1.03      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     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</w:t>
            </w: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F850B53" w14:textId="070B80C9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4</w:t>
            </w:r>
            <w:r w:rsidR="00BA33C1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  <w:p w14:paraId="0E105EB9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250EA471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1</w:t>
            </w:r>
          </w:p>
          <w:p w14:paraId="3DC75699" w14:textId="50BDC326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  <w:p w14:paraId="2351F35E" w14:textId="5D74E15D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45</w:t>
            </w:r>
          </w:p>
          <w:p w14:paraId="19F21114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5</w:t>
            </w:r>
          </w:p>
          <w:p w14:paraId="7685DB05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1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</w:t>
            </w: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83035D9" w14:textId="53933B03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3.</w:t>
            </w:r>
            <w:r w:rsidR="00BA33C1">
              <w:rPr>
                <w:rFonts w:eastAsia="Calibri" w:cstheme="minorHAnsi"/>
                <w:sz w:val="22"/>
                <w:szCs w:val="22"/>
                <w:lang w:val="en-US"/>
              </w:rPr>
              <w:t>76</w:t>
            </w:r>
          </w:p>
          <w:p w14:paraId="3C8E7004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3F6C2D68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4</w:t>
            </w:r>
          </w:p>
          <w:p w14:paraId="3416D476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3</w:t>
            </w:r>
          </w:p>
          <w:p w14:paraId="6AE178FF" w14:textId="32EF4840" w:rsidR="003733D1" w:rsidRPr="00942124" w:rsidRDefault="00B77519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3.22</w:t>
            </w:r>
          </w:p>
          <w:p w14:paraId="66EBCF70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3</w:t>
            </w:r>
          </w:p>
          <w:p w14:paraId="7F81DED0" w14:textId="53200E84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44DDDAE" w14:textId="5E780CCD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</w:t>
            </w:r>
            <w:r w:rsidR="00BA33C1">
              <w:rPr>
                <w:rFonts w:eastAsia="Calibri" w:cstheme="minorHAnsi"/>
                <w:sz w:val="22"/>
                <w:szCs w:val="22"/>
                <w:lang w:val="en-US"/>
              </w:rPr>
              <w:t>550</w:t>
            </w:r>
          </w:p>
          <w:p w14:paraId="2A3E2977" w14:textId="7777777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2DC9781F" w14:textId="020A597F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2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  <w:p w14:paraId="25121874" w14:textId="2C4B27AF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0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  <w:p w14:paraId="4240CFCA" w14:textId="217B61C4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0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  <w:p w14:paraId="4B705452" w14:textId="56DB3FC5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5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14</w:t>
            </w:r>
          </w:p>
          <w:p w14:paraId="2F5FA2C2" w14:textId="2D7E2327" w:rsidR="003733D1" w:rsidRPr="00942124" w:rsidRDefault="003733D1" w:rsidP="00E6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0</w:t>
            </w:r>
            <w:r w:rsidR="00B77519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</w:tr>
    </w:tbl>
    <w:p w14:paraId="20F2C8BF" w14:textId="1D2818DB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69467C0B" w14:textId="77777777" w:rsidR="006A51B1" w:rsidRDefault="006A51B1" w:rsidP="00B26892">
      <w:pPr>
        <w:spacing w:line="240" w:lineRule="auto"/>
        <w:rPr>
          <w:rFonts w:cstheme="minorHAnsi"/>
          <w:lang w:val="en-US"/>
        </w:rPr>
      </w:pPr>
    </w:p>
    <w:p w14:paraId="60F3EAFC" w14:textId="081358E8" w:rsidR="00FC4ABD" w:rsidRPr="00942124" w:rsidRDefault="00FC4ABD" w:rsidP="00B26892">
      <w:pPr>
        <w:spacing w:line="240" w:lineRule="auto"/>
        <w:rPr>
          <w:rFonts w:cstheme="minorHAnsi"/>
          <w:lang w:val="en-US"/>
        </w:rPr>
      </w:pPr>
      <w:r w:rsidRPr="00FC4ABD">
        <w:rPr>
          <w:rFonts w:cstheme="minorHAnsi"/>
          <w:b/>
          <w:bCs/>
          <w:lang w:val="en-US"/>
        </w:rPr>
        <w:t>Supplementary table</w:t>
      </w:r>
      <w:r w:rsidR="003733D1">
        <w:rPr>
          <w:rFonts w:cstheme="minorHAnsi"/>
          <w:b/>
          <w:bCs/>
          <w:lang w:val="en-US"/>
        </w:rPr>
        <w:t xml:space="preserve"> 5A</w:t>
      </w:r>
      <w:r>
        <w:rPr>
          <w:rFonts w:cstheme="minorHAnsi"/>
          <w:lang w:val="en-US"/>
        </w:rPr>
        <w:t xml:space="preserve"> 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FC4ABD" w:rsidRPr="00942124" w14:paraId="64DFC8E7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AB438" w14:textId="77777777" w:rsidR="00FC4ABD" w:rsidRPr="00942124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086AF" w14:textId="77777777" w:rsidR="00FC4ABD" w:rsidRPr="00942124" w:rsidRDefault="00FC4AB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7CABC635" w14:textId="77777777" w:rsidR="00FC4ABD" w:rsidRPr="00942124" w:rsidRDefault="00FC4AB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FC4ABD" w:rsidRPr="00942124" w14:paraId="54870C83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2440" w14:textId="77777777" w:rsidR="00FC4ABD" w:rsidRPr="00942124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1A9F64" w14:textId="647DC2BF" w:rsidR="00FC4ABD" w:rsidRPr="00942124" w:rsidRDefault="00B54C35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FC4ABD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A6187C8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AA2F64B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9801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072267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FBF7A32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FBFB385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856C9C3" w14:textId="77777777" w:rsidR="00FC4ABD" w:rsidRPr="00942124" w:rsidRDefault="00FC4AB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C4ABD" w:rsidRPr="001D7653" w14:paraId="5237F8C8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BF7F327" w14:textId="77777777" w:rsidR="00FC4ABD" w:rsidRPr="00942124" w:rsidRDefault="00FC4AB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FC4ABD" w:rsidRPr="00942124" w14:paraId="61465B08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F3C9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3E484BC6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768FB807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0293E13A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7E342B22" w14:textId="552A9FB4" w:rsidR="00FC4ABD" w:rsidRPr="00A0729A" w:rsidRDefault="00E7322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B</w:t>
            </w:r>
          </w:p>
          <w:p w14:paraId="5C1FBD32" w14:textId="77777777" w:rsidR="00FC4ABD" w:rsidRPr="00A0729A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3267B8FB" w14:textId="271765A9" w:rsidR="00BF6AB5" w:rsidRPr="00A0729A" w:rsidRDefault="00BF6AB5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3048E1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2.31 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68B574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7061B8D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5.17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C618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CB4056" w14:textId="06CFB088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2.4</w:t>
            </w:r>
            <w:r w:rsidR="00BF6AB5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6</w:t>
            </w:r>
          </w:p>
          <w:p w14:paraId="1F70173C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</w:p>
          <w:p w14:paraId="2A38218E" w14:textId="42EAE068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1.0</w:t>
            </w:r>
            <w:r w:rsidR="00BF6AB5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6</w:t>
            </w:r>
          </w:p>
          <w:p w14:paraId="466C065F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5</w:t>
            </w:r>
          </w:p>
          <w:p w14:paraId="393D56C9" w14:textId="4587FA6C" w:rsidR="00FC4ABD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68</w:t>
            </w:r>
          </w:p>
          <w:p w14:paraId="0137228F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99</w:t>
            </w:r>
          </w:p>
          <w:p w14:paraId="5E608E6F" w14:textId="77777777" w:rsidR="006D1AE1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  <w:p w14:paraId="3B356AA4" w14:textId="7979377D" w:rsidR="00FC4ABD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2.11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 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    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</w:t>
            </w:r>
            <w:r w:rsidR="00FC4ABD"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B48F33E" w14:textId="5FF7E392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1.1</w:t>
            </w:r>
            <w:r w:rsidR="00BF6AB5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2</w:t>
            </w:r>
          </w:p>
          <w:p w14:paraId="08A8526A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</w:p>
          <w:p w14:paraId="3C6E6B86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731FC44D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1</w:t>
            </w:r>
          </w:p>
          <w:p w14:paraId="24BAA8E6" w14:textId="61406F31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6D1AE1" w:rsidRPr="00A0729A">
              <w:rPr>
                <w:rFonts w:cstheme="minorHAnsi"/>
                <w:sz w:val="22"/>
                <w:szCs w:val="22"/>
                <w:lang w:val="en-US"/>
              </w:rPr>
              <w:t>62</w:t>
            </w:r>
          </w:p>
          <w:p w14:paraId="27EE3AD3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96</w:t>
            </w:r>
          </w:p>
          <w:p w14:paraId="0EDBDD53" w14:textId="77777777" w:rsidR="006D1AE1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79537E20" w14:textId="5557459A" w:rsidR="00FC4ABD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86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    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31A8ACA" w14:textId="1EAD85F0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5.</w:t>
            </w:r>
            <w:r w:rsidR="00BF6AB5" w:rsidRPr="00A0729A">
              <w:rPr>
                <w:rFonts w:eastAsia="Calibri" w:cstheme="minorHAnsi"/>
                <w:sz w:val="22"/>
                <w:szCs w:val="22"/>
                <w:lang w:val="en-US"/>
              </w:rPr>
              <w:t>39</w:t>
            </w:r>
          </w:p>
          <w:p w14:paraId="7C4B0FEA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66AE8E79" w14:textId="40AB4231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BF6AB5" w:rsidRPr="00A0729A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  <w:p w14:paraId="519CAB92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10</w:t>
            </w:r>
          </w:p>
          <w:p w14:paraId="026EE44C" w14:textId="2A0B349D" w:rsidR="00FC4ABD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4.52</w:t>
            </w:r>
          </w:p>
          <w:p w14:paraId="7338EC6E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3</w:t>
            </w:r>
          </w:p>
          <w:p w14:paraId="3769105B" w14:textId="77777777" w:rsidR="006D1AE1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4</w:t>
            </w:r>
          </w:p>
          <w:p w14:paraId="69D33A56" w14:textId="7A053F80" w:rsidR="00FC4ABD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5.17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771E841" w14:textId="237583CD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0.02</w:t>
            </w:r>
            <w:r w:rsidR="00BF6AB5" w:rsidRPr="00A0729A">
              <w:rPr>
                <w:rFonts w:eastAsia="Calibri" w:cstheme="minorHAnsi"/>
                <w:sz w:val="22"/>
                <w:szCs w:val="22"/>
                <w:lang w:val="en-US"/>
              </w:rPr>
              <w:t>5</w:t>
            </w:r>
          </w:p>
          <w:p w14:paraId="17E7FEDA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3A28A0A0" w14:textId="795EE31C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BF6AB5" w:rsidRPr="00A0729A">
              <w:rPr>
                <w:rFonts w:cstheme="minorHAnsi"/>
                <w:sz w:val="22"/>
                <w:szCs w:val="22"/>
                <w:lang w:val="en-US"/>
              </w:rPr>
              <w:t>39</w:t>
            </w:r>
          </w:p>
          <w:p w14:paraId="43A6F324" w14:textId="16745FF5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6D1AE1" w:rsidRPr="00A0729A">
              <w:rPr>
                <w:rFonts w:cstheme="minorHAnsi"/>
                <w:sz w:val="22"/>
                <w:szCs w:val="22"/>
                <w:lang w:val="en-US"/>
              </w:rPr>
              <w:t>15</w:t>
            </w:r>
          </w:p>
          <w:p w14:paraId="76CA7DD2" w14:textId="01AA7715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6D1AE1" w:rsidRPr="00A0729A">
              <w:rPr>
                <w:rFonts w:cstheme="minorHAnsi"/>
                <w:sz w:val="22"/>
                <w:szCs w:val="22"/>
                <w:lang w:val="en-US"/>
              </w:rPr>
              <w:t>310</w:t>
            </w:r>
          </w:p>
          <w:p w14:paraId="5149E802" w14:textId="360EF332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6D1AE1" w:rsidRPr="00A0729A">
              <w:rPr>
                <w:rFonts w:cstheme="minorHAnsi"/>
                <w:sz w:val="22"/>
                <w:szCs w:val="22"/>
                <w:lang w:val="en-US"/>
              </w:rPr>
              <w:t>650</w:t>
            </w:r>
          </w:p>
          <w:p w14:paraId="68E11412" w14:textId="77777777" w:rsidR="00FC4ABD" w:rsidRPr="00A0729A" w:rsidRDefault="00FC4ABD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0.01</w:t>
            </w:r>
            <w:r w:rsidR="006D1AE1" w:rsidRPr="00A0729A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  <w:p w14:paraId="1B568559" w14:textId="3B31245E" w:rsidR="006D1AE1" w:rsidRPr="00A0729A" w:rsidRDefault="006D1AE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0.100</w:t>
            </w:r>
          </w:p>
        </w:tc>
      </w:tr>
      <w:tr w:rsidR="00FC4ABD" w:rsidRPr="001D7653" w14:paraId="22DBA74F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8CBF0A4" w14:textId="77777777" w:rsidR="00FC4ABD" w:rsidRPr="00A0729A" w:rsidRDefault="00FC4AB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6344E122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0DC8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028DE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0A54AC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C5F133D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F34F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9009F9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CDB5AFD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63E8B54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873F32E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FC4ABD" w:rsidRPr="00942124" w14:paraId="4B711A6D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5278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Bacterial infection</w:t>
            </w:r>
          </w:p>
          <w:p w14:paraId="3D9EBE74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0DFD4175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47C4ECC3" w14:textId="77777777" w:rsidR="00FC4ABD" w:rsidRPr="00A0729A" w:rsidRDefault="00FC4AB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68BBC4B6" w14:textId="7356E5AA" w:rsidR="00FC4ABD" w:rsidRPr="00A0729A" w:rsidRDefault="00E73226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WBB</w:t>
            </w:r>
          </w:p>
          <w:p w14:paraId="441FB696" w14:textId="77777777" w:rsidR="00FC4ABD" w:rsidRPr="00A0729A" w:rsidRDefault="00FC4AB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06766C16" w14:textId="65F7005D" w:rsidR="00BF6AB5" w:rsidRPr="00A0729A" w:rsidRDefault="00BF6AB5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D4609" w14:textId="77777777" w:rsidR="00FC4ABD" w:rsidRPr="00A0729A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1.99 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148A07" w14:textId="77777777" w:rsidR="00FC4ABD" w:rsidRPr="00A0729A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1.00       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D0028AD" w14:textId="77777777" w:rsidR="00FC4ABD" w:rsidRPr="00A0729A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3.96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5189" w14:textId="77777777" w:rsidR="00FC4ABD" w:rsidRPr="00A0729A" w:rsidRDefault="00FC4ABD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E5D373" w14:textId="7CBA7E39" w:rsidR="00A0729A" w:rsidRP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2.46</w:t>
            </w:r>
          </w:p>
          <w:p w14:paraId="0E16C5D8" w14:textId="77777777" w:rsidR="00A0729A" w:rsidRP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1F53EE30" w14:textId="77777777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07</w:t>
            </w:r>
          </w:p>
          <w:p w14:paraId="31110CF5" w14:textId="77777777" w:rsidR="009C35C0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6</w:t>
            </w:r>
          </w:p>
          <w:p w14:paraId="0A030DF7" w14:textId="7777777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71</w:t>
            </w:r>
          </w:p>
          <w:p w14:paraId="33E062C7" w14:textId="7777777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99</w:t>
            </w:r>
          </w:p>
          <w:p w14:paraId="606BE078" w14:textId="77777777" w:rsidR="004E4945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  <w:p w14:paraId="1E9B9CEC" w14:textId="3F0FCE41" w:rsidR="00FC4ABD" w:rsidRPr="00A0729A" w:rsidRDefault="004E4945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12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</w:t>
            </w:r>
            <w:r w:rsidR="00FC4ABD"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2F89570" w14:textId="44030B9E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A0729A">
              <w:rPr>
                <w:rFonts w:cstheme="minorHAnsi"/>
                <w:sz w:val="22"/>
                <w:szCs w:val="22"/>
                <w:lang w:val="en-US"/>
              </w:rPr>
              <w:t>1.18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</w:t>
            </w:r>
          </w:p>
          <w:p w14:paraId="5C509B11" w14:textId="77777777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47042D49" w14:textId="77777777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1</w:t>
            </w:r>
          </w:p>
          <w:p w14:paraId="68EAD6D9" w14:textId="77777777" w:rsidR="009C35C0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1</w:t>
            </w:r>
          </w:p>
          <w:p w14:paraId="22E2A746" w14:textId="7777777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59</w:t>
            </w:r>
          </w:p>
          <w:p w14:paraId="217B9394" w14:textId="7777777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95</w:t>
            </w:r>
          </w:p>
          <w:p w14:paraId="2B366418" w14:textId="77777777" w:rsidR="004E4945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229D7524" w14:textId="0B5B6E3D" w:rsidR="00FC4ABD" w:rsidRPr="00A0729A" w:rsidRDefault="004E4945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82</w:t>
            </w:r>
            <w:r w:rsidR="00FC4ABD" w:rsidRPr="00A0729A">
              <w:rPr>
                <w:rFonts w:cstheme="minorHAnsi"/>
                <w:sz w:val="22"/>
                <w:szCs w:val="22"/>
                <w:lang w:val="en-US"/>
              </w:rPr>
              <w:t xml:space="preserve">           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                    </w:t>
            </w:r>
            <w:r w:rsidR="00FC4ABD" w:rsidRPr="00A0729A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</w:t>
            </w:r>
            <w:r w:rsidR="00FC4ABD" w:rsidRPr="00A0729A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88101AB" w14:textId="77777777" w:rsidR="00FC4ABD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5.11</w:t>
            </w:r>
          </w:p>
          <w:p w14:paraId="29DA7983" w14:textId="77777777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65A11822" w14:textId="01C403D9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3</w:t>
            </w:r>
          </w:p>
          <w:p w14:paraId="57D443EB" w14:textId="3F273224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12</w:t>
            </w:r>
          </w:p>
          <w:p w14:paraId="5DBB71D5" w14:textId="01010BE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4.93</w:t>
            </w:r>
          </w:p>
          <w:p w14:paraId="20323D24" w14:textId="62B81827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3</w:t>
            </w:r>
          </w:p>
          <w:p w14:paraId="4B8374B9" w14:textId="4DA0DCC5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1.04</w:t>
            </w:r>
          </w:p>
          <w:p w14:paraId="2F425DC4" w14:textId="7E74CB3E" w:rsidR="004E4945" w:rsidRDefault="004E4945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5.45</w:t>
            </w:r>
          </w:p>
          <w:p w14:paraId="5D32873D" w14:textId="426397D1" w:rsidR="00A0729A" w:rsidRP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5F3B8F9" w14:textId="77777777" w:rsidR="00FC4ABD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A0729A">
              <w:rPr>
                <w:rFonts w:eastAsia="Calibri" w:cstheme="minorHAnsi"/>
                <w:sz w:val="22"/>
                <w:szCs w:val="22"/>
                <w:lang w:val="en-US"/>
              </w:rPr>
              <w:t>0.016</w:t>
            </w:r>
          </w:p>
          <w:p w14:paraId="43E5F6BB" w14:textId="77777777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594D9F7D" w14:textId="05A5D99E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27</w:t>
            </w:r>
          </w:p>
          <w:p w14:paraId="469A25C4" w14:textId="672EA44C" w:rsid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23</w:t>
            </w:r>
          </w:p>
          <w:p w14:paraId="0361F378" w14:textId="3D165CBC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324</w:t>
            </w:r>
          </w:p>
          <w:p w14:paraId="1DF07DC1" w14:textId="4859F07A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590</w:t>
            </w:r>
          </w:p>
          <w:p w14:paraId="3D6B5887" w14:textId="61A5F318" w:rsidR="009C35C0" w:rsidRDefault="009C35C0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031</w:t>
            </w:r>
          </w:p>
          <w:p w14:paraId="366BDD60" w14:textId="787EAFAB" w:rsidR="004E4945" w:rsidRDefault="004E4945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120</w:t>
            </w:r>
          </w:p>
          <w:p w14:paraId="7DA559C0" w14:textId="6F5F8D06" w:rsidR="00A0729A" w:rsidRPr="00A0729A" w:rsidRDefault="00A0729A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</w:tr>
    </w:tbl>
    <w:p w14:paraId="65396916" w14:textId="77777777" w:rsidR="00FC4ABD" w:rsidRPr="00942124" w:rsidRDefault="00FC4ABD" w:rsidP="00B26892">
      <w:pPr>
        <w:spacing w:line="240" w:lineRule="auto"/>
        <w:rPr>
          <w:rFonts w:cstheme="minorHAnsi"/>
          <w:lang w:val="en-US"/>
        </w:rPr>
      </w:pPr>
    </w:p>
    <w:p w14:paraId="742FED94" w14:textId="6DBA331C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1B47AC30" w14:textId="27A58063" w:rsidR="00FC4ABD" w:rsidRDefault="00FC4ABD" w:rsidP="00B26892">
      <w:pPr>
        <w:spacing w:line="240" w:lineRule="auto"/>
        <w:rPr>
          <w:rFonts w:cstheme="minorHAnsi"/>
          <w:lang w:val="en-US"/>
        </w:rPr>
      </w:pPr>
    </w:p>
    <w:p w14:paraId="260674FF" w14:textId="1B740F5C" w:rsidR="00AD694D" w:rsidRPr="00942124" w:rsidRDefault="00AD694D" w:rsidP="00B26892">
      <w:pPr>
        <w:spacing w:line="240" w:lineRule="auto"/>
        <w:rPr>
          <w:rFonts w:cstheme="minorHAnsi"/>
          <w:lang w:val="en-US"/>
        </w:rPr>
      </w:pPr>
    </w:p>
    <w:p w14:paraId="61CB3F4D" w14:textId="7EF95C84" w:rsidR="00AD694D" w:rsidRPr="009B631E" w:rsidRDefault="003733D1" w:rsidP="00B26892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>Supplementary t</w:t>
      </w:r>
      <w:r w:rsidRPr="00FC4ABD">
        <w:rPr>
          <w:rFonts w:cstheme="minorHAnsi"/>
          <w:b/>
          <w:bCs/>
          <w:lang w:val="en-US"/>
        </w:rPr>
        <w:t>able</w:t>
      </w:r>
      <w:r>
        <w:rPr>
          <w:rFonts w:cstheme="minorHAnsi"/>
          <w:b/>
          <w:bCs/>
          <w:lang w:val="en-US"/>
        </w:rPr>
        <w:t xml:space="preserve"> 5B</w:t>
      </w:r>
    </w:p>
    <w:tbl>
      <w:tblPr>
        <w:tblStyle w:val="EinfacheTabelle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97"/>
        <w:gridCol w:w="851"/>
        <w:gridCol w:w="853"/>
        <w:gridCol w:w="1250"/>
        <w:gridCol w:w="885"/>
        <w:gridCol w:w="892"/>
        <w:gridCol w:w="892"/>
        <w:gridCol w:w="1250"/>
      </w:tblGrid>
      <w:tr w:rsidR="00AD694D" w:rsidRPr="00942124" w14:paraId="372871F1" w14:textId="77777777" w:rsidTr="00760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4E4E" w14:textId="77777777" w:rsidR="00AD694D" w:rsidRPr="00942124" w:rsidRDefault="00AD694D" w:rsidP="00B26892">
            <w:pPr>
              <w:rPr>
                <w:rFonts w:eastAsia="Calibri" w:cstheme="minorHAnsi"/>
                <w:sz w:val="22"/>
                <w:szCs w:val="22"/>
              </w:rPr>
            </w:pPr>
          </w:p>
        </w:tc>
        <w:tc>
          <w:tcPr>
            <w:tcW w:w="37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DE4D" w14:textId="77777777" w:rsidR="00AD694D" w:rsidRPr="00942124" w:rsidRDefault="00AD694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919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588D1340" w14:textId="77777777" w:rsidR="00AD694D" w:rsidRPr="00942124" w:rsidRDefault="00AD694D" w:rsidP="00B268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B97813" w:rsidRPr="00942124" w14:paraId="5AA83463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7EF69" w14:textId="77777777" w:rsidR="00AD694D" w:rsidRPr="00942124" w:rsidRDefault="00AD694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986636" w14:textId="2F5EE6C1" w:rsidR="00AD694D" w:rsidRPr="00942124" w:rsidRDefault="00B54C35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Calibri" w:cstheme="minorHAnsi"/>
                <w:b/>
                <w:sz w:val="22"/>
                <w:szCs w:val="22"/>
                <w:lang w:val="en-US"/>
              </w:rPr>
              <w:t>s</w:t>
            </w:r>
            <w:r w:rsidR="00AD694D"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960202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8D7B8C8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89105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4047C7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60E8AC4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6EE4323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D928FEC" w14:textId="77777777" w:rsidR="00AD694D" w:rsidRPr="00942124" w:rsidRDefault="00AD694D" w:rsidP="00B268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AD694D" w:rsidRPr="001D7653" w14:paraId="3C01B0F8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1EEAA23" w14:textId="77777777" w:rsidR="00AD694D" w:rsidRPr="00942124" w:rsidRDefault="00AD694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Competing risk analysis - 90 days of follow-up</w:t>
            </w:r>
          </w:p>
        </w:tc>
      </w:tr>
      <w:tr w:rsidR="00B97813" w:rsidRPr="00942124" w14:paraId="22B6854F" w14:textId="77777777" w:rsidTr="00760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EF30A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Fungal infection</w:t>
            </w:r>
          </w:p>
          <w:p w14:paraId="14EE820E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1D000823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2544F145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60E8B3A3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eukocytes</w:t>
            </w:r>
          </w:p>
          <w:p w14:paraId="39974C91" w14:textId="77777777" w:rsidR="00AD694D" w:rsidRDefault="00AD694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5A4070AB" w14:textId="7231DE0E" w:rsidR="004D1A61" w:rsidRPr="004D1A61" w:rsidRDefault="004D1A61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4D1A61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iver cirrhosis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2F4502" w14:textId="678EA521" w:rsidR="00AD694D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0.67  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77455B" w14:textId="553D0014" w:rsidR="00AD694D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</w:t>
            </w:r>
            <w:r w:rsidR="00DE0ECC" w:rsidRPr="00942124">
              <w:rPr>
                <w:rFonts w:eastAsia="Calibri"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47AC6FA0" w14:textId="4D7942E3" w:rsidR="00AD694D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2.2</w:t>
            </w:r>
            <w:r w:rsidR="00DE0ECC" w:rsidRPr="00942124">
              <w:rPr>
                <w:rFonts w:eastAsia="Calibri" w:cstheme="minorHAnsi"/>
                <w:sz w:val="22"/>
                <w:szCs w:val="22"/>
                <w:lang w:val="en-US"/>
              </w:rPr>
              <w:t>8</w:t>
            </w: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367A" w14:textId="4007E5CB" w:rsidR="00AD694D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52</w:t>
            </w:r>
            <w:r w:rsidR="00DE0ECC" w:rsidRPr="00942124">
              <w:rPr>
                <w:rFonts w:eastAsia="Calibri"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22F6B8" w14:textId="55453AFE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0.5</w:t>
            </w:r>
            <w:r w:rsidR="006D1AE1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>7</w:t>
            </w:r>
          </w:p>
          <w:p w14:paraId="6709FA1F" w14:textId="7777777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</w:pPr>
          </w:p>
          <w:p w14:paraId="5B880B41" w14:textId="09745959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  <w:p w14:paraId="5304BC4C" w14:textId="1B37814B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5</w:t>
            </w:r>
          </w:p>
          <w:p w14:paraId="1519D967" w14:textId="1AFDE4D8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2.64</w:t>
            </w:r>
          </w:p>
          <w:p w14:paraId="5E212627" w14:textId="6AF2F8E0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599338AA" w14:textId="77777777" w:rsidR="004D1A61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  <w:p w14:paraId="568DA8A1" w14:textId="348AF526" w:rsidR="00AD694D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97</w:t>
            </w:r>
            <w:r w:rsidR="00FD1778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</w:t>
            </w:r>
            <w:r w:rsidR="00FD1778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     </w:t>
            </w:r>
            <w:r w:rsidR="00AD694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nl-NL"/>
              </w:rPr>
              <w:t xml:space="preserve">              </w:t>
            </w:r>
            <w:r w:rsidR="00AD694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</w:t>
            </w:r>
            <w:r w:rsidR="00AD694D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D47651B" w14:textId="60AF5F36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0.1</w:t>
            </w:r>
            <w:r w:rsidR="006D1AE1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>7</w:t>
            </w:r>
          </w:p>
          <w:p w14:paraId="334D28CB" w14:textId="7777777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</w:pPr>
          </w:p>
          <w:p w14:paraId="64AA0CB7" w14:textId="0887AE13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  <w:p w14:paraId="368A6193" w14:textId="1181F7B2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  <w:p w14:paraId="4DFE5587" w14:textId="48D8F999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85</w:t>
            </w:r>
          </w:p>
          <w:p w14:paraId="1E58095D" w14:textId="32CFE5DE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6</w:t>
            </w:r>
          </w:p>
          <w:p w14:paraId="52999D78" w14:textId="77777777" w:rsidR="004D1A61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138B1F2D" w14:textId="615A2AB8" w:rsidR="00AD694D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81</w:t>
            </w:r>
            <w:r w:rsidR="00FD1778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            </w:t>
            </w:r>
            <w:r w:rsidR="00AD694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/>
              </w:rPr>
              <w:t xml:space="preserve">   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EE9CD00" w14:textId="76BC568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88</w:t>
            </w:r>
          </w:p>
          <w:p w14:paraId="39862FF9" w14:textId="7777777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</w:p>
          <w:p w14:paraId="7B28D366" w14:textId="701C22AC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4</w:t>
            </w: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0728F928" w14:textId="5F2AA46E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0</w:t>
            </w:r>
          </w:p>
          <w:p w14:paraId="128B9801" w14:textId="1015846B" w:rsidR="00FD1778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.91</w:t>
            </w:r>
            <w:r w:rsidR="00FD1778" w:rsidRPr="00942124">
              <w:rPr>
                <w:rFonts w:cstheme="minorHAnsi"/>
                <w:sz w:val="22"/>
                <w:szCs w:val="22"/>
                <w:lang w:val="en-US"/>
              </w:rPr>
              <w:t xml:space="preserve"> </w:t>
            </w:r>
          </w:p>
          <w:p w14:paraId="0E5248A8" w14:textId="5F8FE8AD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4</w:t>
            </w:r>
          </w:p>
          <w:p w14:paraId="037B5CC5" w14:textId="77777777" w:rsidR="004D1A61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3</w:t>
            </w:r>
          </w:p>
          <w:p w14:paraId="5B37D065" w14:textId="7E979EA8" w:rsidR="00AD694D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78</w:t>
            </w:r>
            <w:r w:rsidR="00FD1778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   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E18015A" w14:textId="5BC46CE1" w:rsidR="00AD694D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</w:t>
            </w:r>
            <w:r w:rsidR="006D1AE1">
              <w:rPr>
                <w:rFonts w:eastAsia="Calibri" w:cstheme="minorHAnsi"/>
                <w:sz w:val="22"/>
                <w:szCs w:val="22"/>
                <w:lang w:val="en-US"/>
              </w:rPr>
              <w:t>360</w:t>
            </w:r>
          </w:p>
          <w:p w14:paraId="2825BCC0" w14:textId="7777777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7F4C7E7D" w14:textId="1645E967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27</w:t>
            </w:r>
          </w:p>
          <w:p w14:paraId="053B29B0" w14:textId="0576531F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6D1AE1">
              <w:rPr>
                <w:rFonts w:cstheme="minorHAnsi"/>
                <w:sz w:val="22"/>
                <w:szCs w:val="22"/>
                <w:lang w:val="en-US"/>
              </w:rPr>
              <w:t>15</w:t>
            </w:r>
          </w:p>
          <w:p w14:paraId="737C994E" w14:textId="04710A6D" w:rsidR="00FD1778" w:rsidRPr="00942124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100</w:t>
            </w:r>
          </w:p>
          <w:p w14:paraId="3441A6EB" w14:textId="31771263" w:rsidR="00FD1778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00</w:t>
            </w:r>
          </w:p>
          <w:p w14:paraId="56C3D407" w14:textId="77777777" w:rsidR="00FD1778" w:rsidRDefault="00FD1778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37</w:t>
            </w:r>
          </w:p>
          <w:p w14:paraId="0742A4BC" w14:textId="7D9748CB" w:rsidR="004D1A61" w:rsidRPr="00942124" w:rsidRDefault="004D1A61" w:rsidP="00B268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0.140</w:t>
            </w:r>
          </w:p>
        </w:tc>
      </w:tr>
      <w:tr w:rsidR="00AD694D" w:rsidRPr="001D7653" w14:paraId="49041B2B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DBB644F" w14:textId="77777777" w:rsidR="00AD694D" w:rsidRPr="00942124" w:rsidRDefault="00AD694D" w:rsidP="00B26892">
            <w:pPr>
              <w:jc w:val="center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Time dependent covariate - 90 days of follow-up</w:t>
            </w:r>
          </w:p>
        </w:tc>
      </w:tr>
      <w:tr w:rsidR="00B54C35" w:rsidRPr="00942124" w14:paraId="27A76CFA" w14:textId="77777777" w:rsidTr="002E35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C6C76" w14:textId="77777777" w:rsidR="00B54C35" w:rsidRPr="00942124" w:rsidRDefault="00B54C35" w:rsidP="002E3509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A9BEB7" w14:textId="40559C6D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0646C6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BD60107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675A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39A45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HR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06F23A36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Lower 95% CI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5AFE7E3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Upper 95% CI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85FA0C5" w14:textId="77777777" w:rsidR="00B54C35" w:rsidRPr="00942124" w:rsidRDefault="00B54C35" w:rsidP="002E35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B54C35" w:rsidRPr="00942124" w14:paraId="7AC9E393" w14:textId="77777777" w:rsidTr="00760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0CD3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Fungal infection</w:t>
            </w:r>
          </w:p>
          <w:p w14:paraId="4D5FCA13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  <w:p w14:paraId="6ED8296B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Bilirubin</w:t>
            </w:r>
          </w:p>
          <w:p w14:paraId="75B9EB00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INR</w:t>
            </w:r>
          </w:p>
          <w:p w14:paraId="78794606" w14:textId="77777777" w:rsidR="00AD694D" w:rsidRPr="00942124" w:rsidRDefault="00AD694D" w:rsidP="00B26892">
            <w:pPr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Leukocytes</w:t>
            </w:r>
          </w:p>
          <w:p w14:paraId="7E520BE4" w14:textId="77777777" w:rsidR="00AD694D" w:rsidRDefault="00AD694D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b w:val="0"/>
                <w:bCs w:val="0"/>
                <w:sz w:val="22"/>
                <w:szCs w:val="22"/>
                <w:lang w:val="en-US"/>
              </w:rPr>
              <w:t>Urea</w:t>
            </w:r>
          </w:p>
          <w:p w14:paraId="5F804B17" w14:textId="1306936A" w:rsidR="004D1A61" w:rsidRPr="00942124" w:rsidRDefault="004D1A61" w:rsidP="00B26892">
            <w:pPr>
              <w:rPr>
                <w:rFonts w:eastAsia="Calibri" w:cstheme="minorHAnsi"/>
                <w:sz w:val="22"/>
                <w:szCs w:val="22"/>
                <w:lang w:val="en-U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D9562" w14:textId="19EEF555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4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E8BD40" w14:textId="3A1AA23D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0</w:t>
            </w:r>
            <w:r w:rsidR="00DE0ECC" w:rsidRPr="00942124">
              <w:rPr>
                <w:rFonts w:eastAsia="Calibr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6FB10242" w14:textId="2ACED42E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3.17  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9F26" w14:textId="7A0FBEE0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4</w:t>
            </w:r>
            <w:r w:rsidR="00DE0ECC" w:rsidRPr="00942124">
              <w:rPr>
                <w:rFonts w:eastAsia="Calibri"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85BBD" w14:textId="24F98240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0.</w:t>
            </w:r>
            <w:r w:rsidR="00DE0ECC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4</w:t>
            </w:r>
            <w:r w:rsidR="004D1A61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4</w:t>
            </w:r>
          </w:p>
          <w:p w14:paraId="1F95CC4A" w14:textId="77777777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</w:p>
          <w:p w14:paraId="3B67AEF9" w14:textId="1315CABA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  <w:p w14:paraId="76524E1B" w14:textId="46FB0231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5</w:t>
            </w:r>
          </w:p>
          <w:p w14:paraId="02C4FFE1" w14:textId="6C50CAF0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2.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23</w:t>
            </w:r>
          </w:p>
          <w:p w14:paraId="3BA17CDA" w14:textId="795E4F1C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1.00 </w:t>
            </w:r>
          </w:p>
          <w:p w14:paraId="36D67AB4" w14:textId="3D0BC148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        </w:t>
            </w: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</w:t>
            </w:r>
            <w:r w:rsidR="00AD694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     </w:t>
            </w:r>
            <w:r w:rsidR="00AD694D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63A1746" w14:textId="70BA8B0C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  <w:r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0.0</w:t>
            </w:r>
            <w:r w:rsidR="004D1A61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>6</w:t>
            </w:r>
          </w:p>
          <w:p w14:paraId="1A8B61CD" w14:textId="77777777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</w:pPr>
          </w:p>
          <w:p w14:paraId="566027C8" w14:textId="470F5CB4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  <w:p w14:paraId="4C781103" w14:textId="1937EE69" w:rsidR="002F1A81" w:rsidRPr="00942124" w:rsidRDefault="00DE0ECC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  <w:p w14:paraId="31A8068B" w14:textId="7FCC336C" w:rsidR="002F1A81" w:rsidRPr="00942124" w:rsidRDefault="004D1A6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78</w:t>
            </w:r>
          </w:p>
          <w:p w14:paraId="38646203" w14:textId="3CBEFF1D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96</w:t>
            </w:r>
          </w:p>
          <w:p w14:paraId="5D2E15A5" w14:textId="600F0707" w:rsidR="00AD694D" w:rsidRPr="00942124" w:rsidRDefault="00DE0ECC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0</w:t>
            </w:r>
            <w:r w:rsidR="002F1A81" w:rsidRPr="00942124">
              <w:rPr>
                <w:rFonts w:cstheme="minorHAnsi"/>
                <w:sz w:val="22"/>
                <w:szCs w:val="22"/>
                <w:lang w:val="en-US"/>
              </w:rPr>
              <w:t xml:space="preserve">              </w:t>
            </w:r>
            <w:r w:rsidR="00AD694D" w:rsidRPr="00942124">
              <w:rPr>
                <w:rFonts w:eastAsia="+mn-ea" w:cstheme="minorHAnsi"/>
                <w:color w:val="000000"/>
                <w:kern w:val="24"/>
                <w:sz w:val="22"/>
                <w:szCs w:val="22"/>
                <w:lang w:val="en-US" w:eastAsia="de-DE"/>
                <w14:ligatures w14:val="none"/>
              </w:rPr>
              <w:t xml:space="preserve">                           </w:t>
            </w:r>
            <w:r w:rsidR="00AD694D" w:rsidRPr="00942124">
              <w:rPr>
                <w:rFonts w:eastAsia="Calibri" w:cstheme="minorHAnsi"/>
                <w:sz w:val="22"/>
                <w:szCs w:val="22"/>
                <w:lang w:val="en-US"/>
              </w:rPr>
              <w:t xml:space="preserve">      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349D3F1C" w14:textId="6A513829" w:rsidR="00AD694D" w:rsidRPr="00942124" w:rsidRDefault="004D1A6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>
              <w:rPr>
                <w:rFonts w:eastAsia="Calibri" w:cstheme="minorHAnsi"/>
                <w:sz w:val="22"/>
                <w:szCs w:val="22"/>
                <w:lang w:val="en-US"/>
              </w:rPr>
              <w:t>3.34</w:t>
            </w:r>
          </w:p>
          <w:p w14:paraId="5E8A6893" w14:textId="77777777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3DC86899" w14:textId="282B087C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  <w:p w14:paraId="4A11B46E" w14:textId="69A45EF5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DE0ECC" w:rsidRPr="00942124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  <w:p w14:paraId="2D8888E5" w14:textId="1220E090" w:rsidR="002F1A81" w:rsidRPr="00942124" w:rsidRDefault="004D1A6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6.35</w:t>
            </w:r>
          </w:p>
          <w:p w14:paraId="4549595D" w14:textId="47A8AF9F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4</w:t>
            </w:r>
          </w:p>
          <w:p w14:paraId="4C013501" w14:textId="2D6632AA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F290F3D" w14:textId="0E67C61B" w:rsidR="00AD694D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eastAsia="Calibri" w:cstheme="minorHAnsi"/>
                <w:sz w:val="22"/>
                <w:szCs w:val="22"/>
                <w:lang w:val="en-US"/>
              </w:rPr>
              <w:t>0.</w:t>
            </w:r>
            <w:r w:rsidR="004D1A61">
              <w:rPr>
                <w:rFonts w:eastAsia="Calibri" w:cstheme="minorHAnsi"/>
                <w:sz w:val="22"/>
                <w:szCs w:val="22"/>
                <w:lang w:val="en-US"/>
              </w:rPr>
              <w:t>426</w:t>
            </w:r>
          </w:p>
          <w:p w14:paraId="14A812B5" w14:textId="77777777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</w:p>
          <w:p w14:paraId="48F425E9" w14:textId="6FE32401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22</w:t>
            </w:r>
          </w:p>
          <w:p w14:paraId="63B3C397" w14:textId="6CB8E38E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39</w:t>
            </w:r>
          </w:p>
          <w:p w14:paraId="69C07359" w14:textId="25EEA215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135</w:t>
            </w:r>
          </w:p>
          <w:p w14:paraId="70BFEFA4" w14:textId="12228B17" w:rsidR="002F1A81" w:rsidRPr="00942124" w:rsidRDefault="004D1A6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00</w:t>
            </w:r>
          </w:p>
          <w:p w14:paraId="655B4DF0" w14:textId="41FD62AF" w:rsidR="002F1A81" w:rsidRPr="00942124" w:rsidRDefault="002F1A81" w:rsidP="00B268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  <w:lang w:val="en-US"/>
              </w:rPr>
            </w:pPr>
            <w:r w:rsidRPr="00942124"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4D1A61">
              <w:rPr>
                <w:rFonts w:cstheme="minorHAnsi"/>
                <w:sz w:val="22"/>
                <w:szCs w:val="22"/>
                <w:lang w:val="en-US"/>
              </w:rPr>
              <w:t>90</w:t>
            </w:r>
          </w:p>
        </w:tc>
      </w:tr>
    </w:tbl>
    <w:p w14:paraId="54D2FCC7" w14:textId="77777777" w:rsidR="00AD694D" w:rsidRPr="00942124" w:rsidRDefault="00AD694D" w:rsidP="00B26892">
      <w:pPr>
        <w:spacing w:line="240" w:lineRule="auto"/>
        <w:rPr>
          <w:rFonts w:cstheme="minorHAnsi"/>
          <w:lang w:val="en-US"/>
        </w:rPr>
      </w:pPr>
    </w:p>
    <w:p w14:paraId="7CAA98B3" w14:textId="77777777" w:rsidR="00942124" w:rsidRDefault="00942124" w:rsidP="00B26892">
      <w:pPr>
        <w:spacing w:line="240" w:lineRule="auto"/>
        <w:rPr>
          <w:rFonts w:cstheme="minorHAnsi"/>
          <w:b/>
          <w:bCs/>
          <w:color w:val="FF0000"/>
        </w:rPr>
      </w:pPr>
    </w:p>
    <w:p w14:paraId="1C7ED9FA" w14:textId="77777777" w:rsidR="00942124" w:rsidRDefault="00942124" w:rsidP="00B26892">
      <w:pPr>
        <w:spacing w:line="240" w:lineRule="auto"/>
        <w:rPr>
          <w:rFonts w:cstheme="minorHAnsi"/>
          <w:b/>
          <w:bCs/>
          <w:color w:val="FF0000"/>
        </w:rPr>
      </w:pPr>
    </w:p>
    <w:sectPr w:rsidR="009421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524CF"/>
    <w:multiLevelType w:val="hybridMultilevel"/>
    <w:tmpl w:val="60D2C70E"/>
    <w:lvl w:ilvl="0" w:tplc="4594BEC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50C81"/>
    <w:multiLevelType w:val="hybridMultilevel"/>
    <w:tmpl w:val="5C267B16"/>
    <w:lvl w:ilvl="0" w:tplc="6FA80BF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6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167"/>
    <w:rsid w:val="000771CE"/>
    <w:rsid w:val="000E3B02"/>
    <w:rsid w:val="000F6A70"/>
    <w:rsid w:val="00136D90"/>
    <w:rsid w:val="00136DBA"/>
    <w:rsid w:val="00143575"/>
    <w:rsid w:val="001662E3"/>
    <w:rsid w:val="001729B6"/>
    <w:rsid w:val="00186A2A"/>
    <w:rsid w:val="001A46A0"/>
    <w:rsid w:val="001B2AA6"/>
    <w:rsid w:val="001C78E8"/>
    <w:rsid w:val="001D7653"/>
    <w:rsid w:val="00221988"/>
    <w:rsid w:val="002A7DDE"/>
    <w:rsid w:val="002F1A81"/>
    <w:rsid w:val="00300009"/>
    <w:rsid w:val="00304520"/>
    <w:rsid w:val="00340A17"/>
    <w:rsid w:val="00341B0F"/>
    <w:rsid w:val="00362359"/>
    <w:rsid w:val="0036393E"/>
    <w:rsid w:val="003733D1"/>
    <w:rsid w:val="00393DEA"/>
    <w:rsid w:val="003C520C"/>
    <w:rsid w:val="003C7D2F"/>
    <w:rsid w:val="003E12A6"/>
    <w:rsid w:val="004B738D"/>
    <w:rsid w:val="004C24F3"/>
    <w:rsid w:val="004C45CF"/>
    <w:rsid w:val="004D1A61"/>
    <w:rsid w:val="004E4945"/>
    <w:rsid w:val="004F03BE"/>
    <w:rsid w:val="00501C40"/>
    <w:rsid w:val="00503C43"/>
    <w:rsid w:val="005349B6"/>
    <w:rsid w:val="00587776"/>
    <w:rsid w:val="005E7AED"/>
    <w:rsid w:val="005F1C59"/>
    <w:rsid w:val="00610C71"/>
    <w:rsid w:val="00623B79"/>
    <w:rsid w:val="00655EC1"/>
    <w:rsid w:val="00674982"/>
    <w:rsid w:val="006A51B1"/>
    <w:rsid w:val="006B25D1"/>
    <w:rsid w:val="006D1AE1"/>
    <w:rsid w:val="006F3250"/>
    <w:rsid w:val="00743898"/>
    <w:rsid w:val="00760168"/>
    <w:rsid w:val="007847FB"/>
    <w:rsid w:val="007A30A6"/>
    <w:rsid w:val="007B1056"/>
    <w:rsid w:val="007B45C0"/>
    <w:rsid w:val="007D0560"/>
    <w:rsid w:val="007D45BF"/>
    <w:rsid w:val="007F7538"/>
    <w:rsid w:val="00841218"/>
    <w:rsid w:val="00863B72"/>
    <w:rsid w:val="00870E03"/>
    <w:rsid w:val="0089036D"/>
    <w:rsid w:val="00891BDA"/>
    <w:rsid w:val="00893FA3"/>
    <w:rsid w:val="008A0164"/>
    <w:rsid w:val="008A71FB"/>
    <w:rsid w:val="008C1C10"/>
    <w:rsid w:val="008D0132"/>
    <w:rsid w:val="008D09E1"/>
    <w:rsid w:val="008F0D1A"/>
    <w:rsid w:val="0091339F"/>
    <w:rsid w:val="00921A47"/>
    <w:rsid w:val="00942124"/>
    <w:rsid w:val="00951FEF"/>
    <w:rsid w:val="009B11DD"/>
    <w:rsid w:val="009B631E"/>
    <w:rsid w:val="009C35C0"/>
    <w:rsid w:val="009F65A8"/>
    <w:rsid w:val="00A0729A"/>
    <w:rsid w:val="00A11BA6"/>
    <w:rsid w:val="00A43113"/>
    <w:rsid w:val="00A8434D"/>
    <w:rsid w:val="00AA68BB"/>
    <w:rsid w:val="00AD23E4"/>
    <w:rsid w:val="00AD694D"/>
    <w:rsid w:val="00AE6091"/>
    <w:rsid w:val="00B058EA"/>
    <w:rsid w:val="00B22B97"/>
    <w:rsid w:val="00B26892"/>
    <w:rsid w:val="00B52768"/>
    <w:rsid w:val="00B54C35"/>
    <w:rsid w:val="00B607B1"/>
    <w:rsid w:val="00B73327"/>
    <w:rsid w:val="00B77519"/>
    <w:rsid w:val="00B81248"/>
    <w:rsid w:val="00B97813"/>
    <w:rsid w:val="00BA33C1"/>
    <w:rsid w:val="00BA4A18"/>
    <w:rsid w:val="00BC42F3"/>
    <w:rsid w:val="00BE5989"/>
    <w:rsid w:val="00BF194E"/>
    <w:rsid w:val="00BF6AB5"/>
    <w:rsid w:val="00C25379"/>
    <w:rsid w:val="00C438D4"/>
    <w:rsid w:val="00CE1F2F"/>
    <w:rsid w:val="00CE5BB6"/>
    <w:rsid w:val="00D16BE2"/>
    <w:rsid w:val="00D25889"/>
    <w:rsid w:val="00D32158"/>
    <w:rsid w:val="00D512BC"/>
    <w:rsid w:val="00D85860"/>
    <w:rsid w:val="00DB4C5D"/>
    <w:rsid w:val="00DB627A"/>
    <w:rsid w:val="00DC16AF"/>
    <w:rsid w:val="00DE0ECC"/>
    <w:rsid w:val="00E157A0"/>
    <w:rsid w:val="00E255F8"/>
    <w:rsid w:val="00E42254"/>
    <w:rsid w:val="00E46C20"/>
    <w:rsid w:val="00E55FCE"/>
    <w:rsid w:val="00E709C3"/>
    <w:rsid w:val="00E73226"/>
    <w:rsid w:val="00E94167"/>
    <w:rsid w:val="00EA45C8"/>
    <w:rsid w:val="00EC1396"/>
    <w:rsid w:val="00ED2953"/>
    <w:rsid w:val="00ED4A82"/>
    <w:rsid w:val="00FA3548"/>
    <w:rsid w:val="00FA3782"/>
    <w:rsid w:val="00FC4ABD"/>
    <w:rsid w:val="00FC6D95"/>
    <w:rsid w:val="00FD1778"/>
    <w:rsid w:val="00FE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D5167"/>
  <w15:chartTrackingRefBased/>
  <w15:docId w15:val="{7CF823B2-E532-4E9A-B51C-DA446505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C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42">
    <w:name w:val="Einfache Tabelle 42"/>
    <w:basedOn w:val="TableNormal"/>
    <w:next w:val="PlainTable4"/>
    <w:uiPriority w:val="44"/>
    <w:rsid w:val="00E941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E941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1">
    <w:name w:val="Einfache Tabelle 41"/>
    <w:basedOn w:val="TableNormal"/>
    <w:next w:val="PlainTable4"/>
    <w:uiPriority w:val="44"/>
    <w:rsid w:val="00674982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1">
    <w:name w:val="Einfache Tabelle 411"/>
    <w:basedOn w:val="TableNormal"/>
    <w:next w:val="PlainTable4"/>
    <w:uiPriority w:val="44"/>
    <w:rsid w:val="008A01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12">
    <w:name w:val="Einfache Tabelle 412"/>
    <w:basedOn w:val="TableNormal"/>
    <w:next w:val="PlainTable4"/>
    <w:uiPriority w:val="44"/>
    <w:rsid w:val="00AA68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EC13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1729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4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68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0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ler, Laura</dc:creator>
  <cp:keywords/>
  <dc:description/>
  <cp:lastModifiedBy>Madhavi J Jayaraman R</cp:lastModifiedBy>
  <cp:revision>3</cp:revision>
  <cp:lastPrinted>2025-03-21T18:50:00Z</cp:lastPrinted>
  <dcterms:created xsi:type="dcterms:W3CDTF">2025-04-01T17:21:00Z</dcterms:created>
  <dcterms:modified xsi:type="dcterms:W3CDTF">2025-04-18T20:03:00Z</dcterms:modified>
</cp:coreProperties>
</file>